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AF56AF" w14:textId="5EF8AD84" w:rsidR="0051226A" w:rsidRPr="007A189C" w:rsidRDefault="000A0476">
      <w:r w:rsidRPr="007A189C">
        <w:t>T</w:t>
      </w:r>
      <w:r w:rsidRPr="007A189C">
        <w:rPr>
          <w:rFonts w:hint="eastAsia"/>
        </w:rPr>
        <w:t xml:space="preserve">able </w:t>
      </w:r>
      <w:r w:rsidR="000D334E" w:rsidRPr="007A189C">
        <w:t>s1</w:t>
      </w:r>
      <w:r w:rsidRPr="007A189C">
        <w:rPr>
          <w:rFonts w:hint="eastAsia"/>
        </w:rPr>
        <w:t xml:space="preserve">. </w:t>
      </w:r>
      <w:r w:rsidR="00E006EF" w:rsidRPr="007A189C">
        <w:t>L</w:t>
      </w:r>
      <w:r w:rsidRPr="007A189C">
        <w:rPr>
          <w:rFonts w:hint="eastAsia"/>
        </w:rPr>
        <w:t>aboratory finding</w:t>
      </w:r>
      <w:r w:rsidR="00BB2F32" w:rsidRPr="007A189C">
        <w:rPr>
          <w:rFonts w:hint="eastAsia"/>
        </w:rPr>
        <w:t>s</w:t>
      </w:r>
      <w:r w:rsidRPr="007A189C">
        <w:rPr>
          <w:rFonts w:hint="eastAsia"/>
        </w:rPr>
        <w:t xml:space="preserve"> of the children with </w:t>
      </w:r>
      <w:r w:rsidRPr="007A189C">
        <w:rPr>
          <w:rFonts w:hint="eastAsia"/>
          <w:i/>
          <w:iCs/>
        </w:rPr>
        <w:t>T.</w:t>
      </w:r>
      <w:r w:rsidR="0051226A" w:rsidRPr="007A189C">
        <w:rPr>
          <w:i/>
          <w:iCs/>
        </w:rPr>
        <w:t xml:space="preserve"> </w:t>
      </w:r>
      <w:proofErr w:type="spellStart"/>
      <w:r w:rsidR="0051226A" w:rsidRPr="007A189C">
        <w:rPr>
          <w:i/>
          <w:iCs/>
        </w:rPr>
        <w:t>marneffei</w:t>
      </w:r>
      <w:proofErr w:type="spellEnd"/>
      <w:r w:rsidR="00E006EF" w:rsidRPr="007A189C">
        <w:t xml:space="preserve"> infections</w:t>
      </w:r>
    </w:p>
    <w:tbl>
      <w:tblPr>
        <w:tblStyle w:val="TableGrid"/>
        <w:tblW w:w="155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1985"/>
        <w:gridCol w:w="1701"/>
        <w:gridCol w:w="1559"/>
        <w:gridCol w:w="1559"/>
        <w:gridCol w:w="1701"/>
        <w:gridCol w:w="1843"/>
        <w:gridCol w:w="1701"/>
      </w:tblGrid>
      <w:tr w:rsidR="002E311D" w:rsidRPr="007A189C" w14:paraId="2E3E7427" w14:textId="77777777" w:rsidTr="007814A7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CBCEE5" w14:textId="3213FE0D" w:rsidR="000D5CF7" w:rsidRPr="007A189C" w:rsidRDefault="000D5CF7" w:rsidP="00AA26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CDDBE" w14:textId="7F12FEBB" w:rsidR="000D5CF7" w:rsidRPr="007A189C" w:rsidRDefault="000D5CF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P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37E7D" w14:textId="5D04CFC5" w:rsidR="000D5CF7" w:rsidRPr="007A189C" w:rsidRDefault="000D5CF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P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F871A8" w14:textId="4A6B0EFF" w:rsidR="000D5CF7" w:rsidRPr="007A189C" w:rsidRDefault="000D5CF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P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CF142" w14:textId="7A224B7B" w:rsidR="000D5CF7" w:rsidRPr="007A189C" w:rsidRDefault="000D5CF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P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01F6E" w14:textId="4A95D6A8" w:rsidR="000D5CF7" w:rsidRPr="007A189C" w:rsidRDefault="000D5CF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P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2B07B" w14:textId="783FF141" w:rsidR="000D5CF7" w:rsidRPr="007A189C" w:rsidRDefault="000D5CF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P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7622A" w14:textId="34A5AFD3" w:rsidR="000D5CF7" w:rsidRPr="007A189C" w:rsidRDefault="000D5CF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P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9195A" w14:textId="4D69520F" w:rsidR="000D5CF7" w:rsidRPr="007A189C" w:rsidRDefault="000D5CF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P8</w:t>
            </w:r>
          </w:p>
        </w:tc>
      </w:tr>
      <w:tr w:rsidR="002E311D" w:rsidRPr="007A189C" w14:paraId="4218A89F" w14:textId="77777777" w:rsidTr="007814A7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2CFAC9B8" w14:textId="2A37E3FA" w:rsidR="000D5CF7" w:rsidRPr="007A189C" w:rsidRDefault="000D5CF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WCC</w:t>
            </w:r>
            <w:r w:rsidR="00BB5BD0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EE20F0" w:rsidRPr="007A189C">
              <w:rPr>
                <w:rFonts w:hint="eastAsia"/>
                <w:kern w:val="0"/>
                <w:sz w:val="20"/>
                <w:szCs w:val="20"/>
              </w:rPr>
              <w:t>/</w:t>
            </w:r>
            <w:proofErr w:type="spellStart"/>
            <w:r w:rsidR="00BB5BD0" w:rsidRPr="007A189C">
              <w:rPr>
                <w:rFonts w:hint="eastAsia"/>
                <w:kern w:val="0"/>
                <w:sz w:val="20"/>
                <w:szCs w:val="20"/>
              </w:rPr>
              <w:t>u</w:t>
            </w:r>
            <w:r w:rsidR="00EE20F0" w:rsidRPr="007A189C">
              <w:rPr>
                <w:rFonts w:hint="eastAsia"/>
                <w:kern w:val="0"/>
                <w:sz w:val="20"/>
                <w:szCs w:val="20"/>
              </w:rPr>
              <w:t>L</w:t>
            </w:r>
            <w:proofErr w:type="spellEnd"/>
            <w:r w:rsidR="00EE20F0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C19719C" w14:textId="17B86839" w:rsidR="000D5CF7" w:rsidRPr="007A189C" w:rsidRDefault="00BC432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7</w:t>
            </w:r>
            <w:r w:rsidR="001F7A44" w:rsidRPr="007A189C">
              <w:rPr>
                <w:rFonts w:hint="eastAsia"/>
                <w:kern w:val="0"/>
                <w:sz w:val="20"/>
                <w:szCs w:val="20"/>
              </w:rPr>
              <w:t>02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67283860" w14:textId="1A8C8AE5" w:rsidR="000D5CF7" w:rsidRPr="007A189C" w:rsidRDefault="009C1796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76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D079864" w14:textId="23BC99E3" w:rsidR="000D5CF7" w:rsidRPr="007A189C" w:rsidRDefault="00BC432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9</w:t>
            </w:r>
            <w:r w:rsidR="009F4905" w:rsidRPr="007A189C">
              <w:rPr>
                <w:rFonts w:hint="eastAsia"/>
                <w:kern w:val="0"/>
                <w:sz w:val="20"/>
                <w:szCs w:val="20"/>
              </w:rPr>
              <w:t>98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76DDBD0" w14:textId="301FD890" w:rsidR="000D5CF7" w:rsidRPr="007A189C" w:rsidRDefault="00BC432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2</w:t>
            </w:r>
            <w:r w:rsidR="00A856A1" w:rsidRPr="007A189C">
              <w:rPr>
                <w:rFonts w:hint="eastAsia"/>
                <w:kern w:val="0"/>
                <w:sz w:val="20"/>
                <w:szCs w:val="20"/>
              </w:rPr>
              <w:t>05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C96B033" w14:textId="74CCC56D" w:rsidR="000D5CF7" w:rsidRPr="007A189C" w:rsidRDefault="005E0AD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519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BF27542" w14:textId="2E804186" w:rsidR="000D5CF7" w:rsidRPr="007A189C" w:rsidRDefault="00BC432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4</w:t>
            </w:r>
            <w:r w:rsidR="00336281" w:rsidRPr="007A189C">
              <w:rPr>
                <w:rFonts w:hint="eastAsia"/>
                <w:kern w:val="0"/>
                <w:sz w:val="20"/>
                <w:szCs w:val="20"/>
              </w:rPr>
              <w:t>45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B3866D3" w14:textId="095E89E0" w:rsidR="000D5CF7" w:rsidRPr="007A189C" w:rsidRDefault="00661739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2</w:t>
            </w:r>
            <w:r w:rsidR="00BC4324" w:rsidRPr="007A189C">
              <w:rPr>
                <w:rFonts w:hint="eastAsia"/>
                <w:kern w:val="0"/>
                <w:sz w:val="20"/>
                <w:szCs w:val="20"/>
              </w:rPr>
              <w:t>00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F8951EC" w14:textId="5415F8BC" w:rsidR="000D5CF7" w:rsidRPr="007A189C" w:rsidRDefault="00BC432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6</w:t>
            </w:r>
            <w:r w:rsidR="000B6E8C" w:rsidRPr="007A189C">
              <w:rPr>
                <w:rFonts w:hint="eastAsia"/>
                <w:kern w:val="0"/>
                <w:sz w:val="20"/>
                <w:szCs w:val="20"/>
              </w:rPr>
              <w:t>8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00</w:t>
            </w:r>
          </w:p>
        </w:tc>
      </w:tr>
      <w:tr w:rsidR="002E311D" w:rsidRPr="007A189C" w14:paraId="61CC1A20" w14:textId="77777777" w:rsidTr="007814A7">
        <w:tc>
          <w:tcPr>
            <w:tcW w:w="1951" w:type="dxa"/>
            <w:vAlign w:val="center"/>
          </w:tcPr>
          <w:p w14:paraId="4709A617" w14:textId="39389667" w:rsidR="000D5CF7" w:rsidRPr="007A189C" w:rsidRDefault="000D5CF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ANC</w:t>
            </w:r>
            <w:r w:rsidR="00BB5BD0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EE20F0" w:rsidRPr="007A189C">
              <w:rPr>
                <w:rFonts w:hint="eastAsia"/>
                <w:kern w:val="0"/>
                <w:sz w:val="20"/>
                <w:szCs w:val="20"/>
              </w:rPr>
              <w:t>/</w:t>
            </w:r>
            <w:proofErr w:type="spellStart"/>
            <w:r w:rsidR="00BB5BD0" w:rsidRPr="007A189C">
              <w:rPr>
                <w:rFonts w:hint="eastAsia"/>
                <w:kern w:val="0"/>
                <w:sz w:val="20"/>
                <w:szCs w:val="20"/>
              </w:rPr>
              <w:t>u</w:t>
            </w:r>
            <w:r w:rsidR="00EE20F0" w:rsidRPr="007A189C">
              <w:rPr>
                <w:rFonts w:hint="eastAsia"/>
                <w:kern w:val="0"/>
                <w:sz w:val="20"/>
                <w:szCs w:val="20"/>
              </w:rPr>
              <w:t>L</w:t>
            </w:r>
            <w:proofErr w:type="spellEnd"/>
            <w:r w:rsidR="00EE20F0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835A163" w14:textId="7E681D40" w:rsidR="000D5CF7" w:rsidRPr="007A189C" w:rsidRDefault="00BA67E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5</w:t>
            </w:r>
            <w:r w:rsidR="001F7A44" w:rsidRPr="007A189C">
              <w:rPr>
                <w:rFonts w:hint="eastAsia"/>
                <w:kern w:val="0"/>
                <w:sz w:val="20"/>
                <w:szCs w:val="20"/>
              </w:rPr>
              <w:t>26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14:paraId="1C7D356C" w14:textId="0C59AACC" w:rsidR="000D5CF7" w:rsidRPr="007A189C" w:rsidRDefault="009C1796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880</w:t>
            </w:r>
          </w:p>
        </w:tc>
        <w:tc>
          <w:tcPr>
            <w:tcW w:w="1701" w:type="dxa"/>
            <w:vAlign w:val="center"/>
          </w:tcPr>
          <w:p w14:paraId="0A773DA4" w14:textId="5CBF6176" w:rsidR="000D5CF7" w:rsidRPr="007A189C" w:rsidRDefault="00BA67E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</w:t>
            </w:r>
            <w:r w:rsidR="009F4905" w:rsidRPr="007A189C">
              <w:rPr>
                <w:rFonts w:hint="eastAsia"/>
                <w:kern w:val="0"/>
                <w:sz w:val="20"/>
                <w:szCs w:val="20"/>
              </w:rPr>
              <w:t>8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00</w:t>
            </w:r>
          </w:p>
        </w:tc>
        <w:tc>
          <w:tcPr>
            <w:tcW w:w="1559" w:type="dxa"/>
            <w:vAlign w:val="center"/>
          </w:tcPr>
          <w:p w14:paraId="1B84620B" w14:textId="6E467F11" w:rsidR="000D5CF7" w:rsidRPr="007A189C" w:rsidRDefault="00BA67E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8</w:t>
            </w:r>
            <w:r w:rsidR="00A856A1" w:rsidRPr="007A189C">
              <w:rPr>
                <w:rFonts w:hint="eastAsia"/>
                <w:kern w:val="0"/>
                <w:sz w:val="20"/>
                <w:szCs w:val="20"/>
              </w:rPr>
              <w:t>24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40B212F1" w14:textId="1A88198B" w:rsidR="000D5CF7" w:rsidRPr="007A189C" w:rsidRDefault="005E0AD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660</w:t>
            </w:r>
          </w:p>
        </w:tc>
        <w:tc>
          <w:tcPr>
            <w:tcW w:w="1701" w:type="dxa"/>
            <w:vAlign w:val="center"/>
          </w:tcPr>
          <w:p w14:paraId="0A8D8451" w14:textId="7E8A0866" w:rsidR="000D5CF7" w:rsidRPr="007A189C" w:rsidRDefault="00BA67E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</w:t>
            </w:r>
            <w:r w:rsidR="00336281" w:rsidRPr="007A189C">
              <w:rPr>
                <w:rFonts w:hint="eastAsia"/>
                <w:kern w:val="0"/>
                <w:sz w:val="20"/>
                <w:szCs w:val="20"/>
              </w:rPr>
              <w:t>64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1C57D35E" w14:textId="665A9D5A" w:rsidR="000D5CF7" w:rsidRPr="007A189C" w:rsidRDefault="00BA67E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6</w:t>
            </w:r>
            <w:r w:rsidR="00661739" w:rsidRPr="007A189C">
              <w:rPr>
                <w:rFonts w:hint="eastAsia"/>
                <w:kern w:val="0"/>
                <w:sz w:val="20"/>
                <w:szCs w:val="20"/>
              </w:rPr>
              <w:t>9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00</w:t>
            </w:r>
          </w:p>
        </w:tc>
        <w:tc>
          <w:tcPr>
            <w:tcW w:w="1701" w:type="dxa"/>
            <w:vAlign w:val="center"/>
          </w:tcPr>
          <w:p w14:paraId="7219C5F4" w14:textId="2CE6390B" w:rsidR="000D5CF7" w:rsidRPr="007A189C" w:rsidRDefault="00BA67E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5</w:t>
            </w:r>
            <w:r w:rsidR="000B6E8C" w:rsidRPr="007A189C">
              <w:rPr>
                <w:rFonts w:hint="eastAsia"/>
                <w:kern w:val="0"/>
                <w:sz w:val="20"/>
                <w:szCs w:val="20"/>
              </w:rPr>
              <w:t>8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00</w:t>
            </w:r>
          </w:p>
        </w:tc>
      </w:tr>
      <w:tr w:rsidR="002E311D" w:rsidRPr="007A189C" w14:paraId="68EC70C2" w14:textId="77777777" w:rsidTr="007814A7">
        <w:tc>
          <w:tcPr>
            <w:tcW w:w="1951" w:type="dxa"/>
            <w:vAlign w:val="center"/>
          </w:tcPr>
          <w:p w14:paraId="6E131A75" w14:textId="46D1CFF7" w:rsidR="000D5CF7" w:rsidRPr="007A189C" w:rsidRDefault="000D5CF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ALC</w:t>
            </w:r>
            <w:r w:rsidR="00BB5BD0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EE20F0" w:rsidRPr="007A189C">
              <w:rPr>
                <w:rFonts w:hint="eastAsia"/>
                <w:kern w:val="0"/>
                <w:sz w:val="20"/>
                <w:szCs w:val="20"/>
              </w:rPr>
              <w:t>/</w:t>
            </w:r>
            <w:proofErr w:type="spellStart"/>
            <w:r w:rsidR="00BB5BD0" w:rsidRPr="007A189C">
              <w:rPr>
                <w:rFonts w:hint="eastAsia"/>
                <w:kern w:val="0"/>
                <w:sz w:val="20"/>
                <w:szCs w:val="20"/>
              </w:rPr>
              <w:t>u</w:t>
            </w:r>
            <w:r w:rsidR="00EE20F0" w:rsidRPr="007A189C">
              <w:rPr>
                <w:rFonts w:hint="eastAsia"/>
                <w:kern w:val="0"/>
                <w:sz w:val="20"/>
                <w:szCs w:val="20"/>
              </w:rPr>
              <w:t>L</w:t>
            </w:r>
            <w:proofErr w:type="spellEnd"/>
            <w:r w:rsidR="00EE20F0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DEAFCBA" w14:textId="1B4DF0D1" w:rsidR="000D5CF7" w:rsidRPr="007A189C" w:rsidRDefault="00BA67E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</w:t>
            </w:r>
            <w:r w:rsidR="001F7A44" w:rsidRPr="007A189C">
              <w:rPr>
                <w:rFonts w:hint="eastAsia"/>
                <w:kern w:val="0"/>
                <w:sz w:val="20"/>
                <w:szCs w:val="20"/>
              </w:rPr>
              <w:t>41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985" w:type="dxa"/>
            <w:vAlign w:val="center"/>
          </w:tcPr>
          <w:p w14:paraId="6AEE6015" w14:textId="77DE48E7" w:rsidR="000D5CF7" w:rsidRPr="007A189C" w:rsidRDefault="009C1796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470</w:t>
            </w:r>
          </w:p>
        </w:tc>
        <w:tc>
          <w:tcPr>
            <w:tcW w:w="1701" w:type="dxa"/>
            <w:vAlign w:val="center"/>
          </w:tcPr>
          <w:p w14:paraId="55E8F0DA" w14:textId="14C8EC58" w:rsidR="000D5CF7" w:rsidRPr="007A189C" w:rsidRDefault="00BA67E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</w:t>
            </w:r>
            <w:r w:rsidR="009F4905" w:rsidRPr="007A189C">
              <w:rPr>
                <w:rFonts w:hint="eastAsia"/>
                <w:kern w:val="0"/>
                <w:sz w:val="20"/>
                <w:szCs w:val="20"/>
              </w:rPr>
              <w:t>81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646CB256" w14:textId="3B123304" w:rsidR="000D5CF7" w:rsidRPr="007A189C" w:rsidRDefault="00BA67E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</w:t>
            </w:r>
            <w:r w:rsidR="00A856A1" w:rsidRPr="007A189C">
              <w:rPr>
                <w:rFonts w:hint="eastAsia"/>
                <w:kern w:val="0"/>
                <w:sz w:val="20"/>
                <w:szCs w:val="20"/>
              </w:rPr>
              <w:t>04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559" w:type="dxa"/>
            <w:vAlign w:val="center"/>
          </w:tcPr>
          <w:p w14:paraId="39027099" w14:textId="1EAD9CF6" w:rsidR="000D5CF7" w:rsidRPr="007A189C" w:rsidRDefault="005E0AD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280</w:t>
            </w:r>
          </w:p>
        </w:tc>
        <w:tc>
          <w:tcPr>
            <w:tcW w:w="1701" w:type="dxa"/>
            <w:vAlign w:val="center"/>
          </w:tcPr>
          <w:p w14:paraId="2DA671E1" w14:textId="556C7984" w:rsidR="000D5CF7" w:rsidRPr="007A189C" w:rsidRDefault="00336281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58</w:t>
            </w:r>
            <w:r w:rsidR="00BA67E5" w:rsidRPr="007A189C"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843" w:type="dxa"/>
            <w:vAlign w:val="center"/>
          </w:tcPr>
          <w:p w14:paraId="750C5DCA" w14:textId="627CA187" w:rsidR="000D5CF7" w:rsidRPr="007A189C" w:rsidRDefault="00BA67E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</w:t>
            </w:r>
            <w:r w:rsidR="00661739" w:rsidRPr="007A189C">
              <w:rPr>
                <w:rFonts w:hint="eastAsia"/>
                <w:kern w:val="0"/>
                <w:sz w:val="20"/>
                <w:szCs w:val="20"/>
              </w:rPr>
              <w:t>86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vAlign w:val="center"/>
          </w:tcPr>
          <w:p w14:paraId="656B8579" w14:textId="5823F745" w:rsidR="000D5CF7" w:rsidRPr="007A189C" w:rsidRDefault="000B6E8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53</w:t>
            </w:r>
            <w:r w:rsidR="00BA67E5" w:rsidRPr="007A189C">
              <w:rPr>
                <w:rFonts w:hint="eastAsia"/>
                <w:kern w:val="0"/>
                <w:sz w:val="20"/>
                <w:szCs w:val="20"/>
              </w:rPr>
              <w:t>0</w:t>
            </w:r>
          </w:p>
        </w:tc>
      </w:tr>
      <w:tr w:rsidR="002E311D" w:rsidRPr="007A189C" w14:paraId="44FC587B" w14:textId="77777777" w:rsidTr="007814A7">
        <w:tc>
          <w:tcPr>
            <w:tcW w:w="1951" w:type="dxa"/>
            <w:vAlign w:val="center"/>
          </w:tcPr>
          <w:p w14:paraId="51AEC1B4" w14:textId="583C06FD" w:rsidR="000D5CF7" w:rsidRPr="007A189C" w:rsidRDefault="000D5CF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PLT</w:t>
            </w:r>
            <w:r w:rsidR="00BB5BD0" w:rsidRPr="007A189C">
              <w:rPr>
                <w:rFonts w:hint="eastAsia"/>
                <w:kern w:val="0"/>
                <w:sz w:val="20"/>
                <w:szCs w:val="20"/>
              </w:rPr>
              <w:t>(*1000</w:t>
            </w:r>
            <w:r w:rsidR="00EE20F0" w:rsidRPr="007A189C">
              <w:rPr>
                <w:rFonts w:hint="eastAsia"/>
                <w:kern w:val="0"/>
                <w:sz w:val="20"/>
                <w:szCs w:val="20"/>
              </w:rPr>
              <w:t>/</w:t>
            </w:r>
            <w:proofErr w:type="spellStart"/>
            <w:r w:rsidR="00BB5BD0" w:rsidRPr="007A189C">
              <w:rPr>
                <w:rFonts w:hint="eastAsia"/>
                <w:kern w:val="0"/>
                <w:sz w:val="20"/>
                <w:szCs w:val="20"/>
              </w:rPr>
              <w:t>u</w:t>
            </w:r>
            <w:r w:rsidR="00EE20F0" w:rsidRPr="007A189C">
              <w:rPr>
                <w:rFonts w:hint="eastAsia"/>
                <w:kern w:val="0"/>
                <w:sz w:val="20"/>
                <w:szCs w:val="20"/>
              </w:rPr>
              <w:t>L</w:t>
            </w:r>
            <w:proofErr w:type="spellEnd"/>
            <w:r w:rsidR="00EE20F0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84A0091" w14:textId="66997C22" w:rsidR="000D5CF7" w:rsidRPr="007A189C" w:rsidRDefault="001F7A4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49</w:t>
            </w:r>
          </w:p>
        </w:tc>
        <w:tc>
          <w:tcPr>
            <w:tcW w:w="1985" w:type="dxa"/>
            <w:vAlign w:val="center"/>
          </w:tcPr>
          <w:p w14:paraId="0A047CEA" w14:textId="61717F69" w:rsidR="000D5CF7" w:rsidRPr="007A189C" w:rsidRDefault="009C1796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center"/>
          </w:tcPr>
          <w:p w14:paraId="6938E65C" w14:textId="70B68DC4" w:rsidR="000D5CF7" w:rsidRPr="007A189C" w:rsidRDefault="009F490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50</w:t>
            </w:r>
          </w:p>
        </w:tc>
        <w:tc>
          <w:tcPr>
            <w:tcW w:w="1559" w:type="dxa"/>
            <w:vAlign w:val="center"/>
          </w:tcPr>
          <w:p w14:paraId="46EA50F5" w14:textId="65107B69" w:rsidR="000D5CF7" w:rsidRPr="007A189C" w:rsidRDefault="00A856A1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85</w:t>
            </w:r>
          </w:p>
        </w:tc>
        <w:tc>
          <w:tcPr>
            <w:tcW w:w="1559" w:type="dxa"/>
            <w:vAlign w:val="center"/>
          </w:tcPr>
          <w:p w14:paraId="2630924F" w14:textId="009C3E87" w:rsidR="000D5CF7" w:rsidRPr="007A189C" w:rsidRDefault="005E0AD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14:paraId="3069A93B" w14:textId="4CC8082A" w:rsidR="000D5CF7" w:rsidRPr="007A189C" w:rsidRDefault="00336281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0</w:t>
            </w:r>
          </w:p>
        </w:tc>
        <w:tc>
          <w:tcPr>
            <w:tcW w:w="1843" w:type="dxa"/>
            <w:vAlign w:val="center"/>
          </w:tcPr>
          <w:p w14:paraId="50DEDD95" w14:textId="548B7D52" w:rsidR="000D5CF7" w:rsidRPr="007A189C" w:rsidRDefault="00661739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63</w:t>
            </w:r>
          </w:p>
        </w:tc>
        <w:tc>
          <w:tcPr>
            <w:tcW w:w="1701" w:type="dxa"/>
            <w:vAlign w:val="center"/>
          </w:tcPr>
          <w:p w14:paraId="608E0FAD" w14:textId="301D286D" w:rsidR="000D5CF7" w:rsidRPr="007A189C" w:rsidRDefault="000B6E8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71</w:t>
            </w:r>
          </w:p>
        </w:tc>
      </w:tr>
      <w:tr w:rsidR="002E311D" w:rsidRPr="007A189C" w14:paraId="4308E2A8" w14:textId="77777777" w:rsidTr="007814A7">
        <w:tc>
          <w:tcPr>
            <w:tcW w:w="1951" w:type="dxa"/>
            <w:vAlign w:val="center"/>
          </w:tcPr>
          <w:p w14:paraId="60B98F02" w14:textId="77777777" w:rsidR="000373BC" w:rsidRPr="007A189C" w:rsidRDefault="000373B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HB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（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g/L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559" w:type="dxa"/>
            <w:vAlign w:val="center"/>
          </w:tcPr>
          <w:p w14:paraId="49B02CD2" w14:textId="0C8E6F58" w:rsidR="000373BC" w:rsidRPr="007A189C" w:rsidRDefault="001F7A4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02</w:t>
            </w:r>
          </w:p>
        </w:tc>
        <w:tc>
          <w:tcPr>
            <w:tcW w:w="1985" w:type="dxa"/>
            <w:vAlign w:val="center"/>
          </w:tcPr>
          <w:p w14:paraId="06B4601D" w14:textId="428C5675" w:rsidR="000373BC" w:rsidRPr="007A189C" w:rsidRDefault="000373B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8</w:t>
            </w:r>
            <w:r w:rsidR="009C1796" w:rsidRPr="007A189C">
              <w:rPr>
                <w:rFonts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center"/>
          </w:tcPr>
          <w:p w14:paraId="50D7FA9F" w14:textId="77777777" w:rsidR="000373BC" w:rsidRPr="007A189C" w:rsidRDefault="000373B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98</w:t>
            </w:r>
          </w:p>
        </w:tc>
        <w:tc>
          <w:tcPr>
            <w:tcW w:w="1559" w:type="dxa"/>
            <w:vAlign w:val="center"/>
          </w:tcPr>
          <w:p w14:paraId="08B6878C" w14:textId="77777777" w:rsidR="000373BC" w:rsidRPr="007A189C" w:rsidRDefault="000373B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00</w:t>
            </w:r>
          </w:p>
        </w:tc>
        <w:tc>
          <w:tcPr>
            <w:tcW w:w="1559" w:type="dxa"/>
            <w:vAlign w:val="center"/>
          </w:tcPr>
          <w:p w14:paraId="5D7ABAE8" w14:textId="673C9609" w:rsidR="000373BC" w:rsidRPr="007A189C" w:rsidRDefault="005E0AD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86</w:t>
            </w:r>
          </w:p>
        </w:tc>
        <w:tc>
          <w:tcPr>
            <w:tcW w:w="1701" w:type="dxa"/>
            <w:vAlign w:val="center"/>
          </w:tcPr>
          <w:p w14:paraId="48614733" w14:textId="77777777" w:rsidR="000373BC" w:rsidRPr="007A189C" w:rsidRDefault="000373B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69</w:t>
            </w:r>
          </w:p>
        </w:tc>
        <w:tc>
          <w:tcPr>
            <w:tcW w:w="1843" w:type="dxa"/>
            <w:vAlign w:val="center"/>
          </w:tcPr>
          <w:p w14:paraId="56F53F1A" w14:textId="77777777" w:rsidR="000373BC" w:rsidRPr="007A189C" w:rsidRDefault="000373B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18</w:t>
            </w:r>
          </w:p>
        </w:tc>
        <w:tc>
          <w:tcPr>
            <w:tcW w:w="1701" w:type="dxa"/>
            <w:vAlign w:val="center"/>
          </w:tcPr>
          <w:p w14:paraId="19829E8A" w14:textId="77777777" w:rsidR="000373BC" w:rsidRPr="007A189C" w:rsidRDefault="000373B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12</w:t>
            </w:r>
          </w:p>
        </w:tc>
      </w:tr>
      <w:tr w:rsidR="002E311D" w:rsidRPr="007A189C" w14:paraId="25D1FC40" w14:textId="77777777" w:rsidTr="007814A7">
        <w:tc>
          <w:tcPr>
            <w:tcW w:w="1951" w:type="dxa"/>
            <w:vAlign w:val="center"/>
          </w:tcPr>
          <w:p w14:paraId="12C8E98D" w14:textId="0A9F2877" w:rsidR="000D5CF7" w:rsidRPr="007A189C" w:rsidRDefault="000D5CF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E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SR</w:t>
            </w:r>
            <w:r w:rsidR="00EE20F0" w:rsidRPr="007A189C">
              <w:rPr>
                <w:rFonts w:hint="eastAsia"/>
                <w:kern w:val="0"/>
                <w:sz w:val="20"/>
                <w:szCs w:val="20"/>
              </w:rPr>
              <w:t>(mm/h)</w:t>
            </w:r>
          </w:p>
        </w:tc>
        <w:tc>
          <w:tcPr>
            <w:tcW w:w="1559" w:type="dxa"/>
            <w:vAlign w:val="center"/>
          </w:tcPr>
          <w:p w14:paraId="40B48730" w14:textId="27310117" w:rsidR="000D5CF7" w:rsidRPr="007A189C" w:rsidRDefault="004F0782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0</w:t>
            </w:r>
          </w:p>
        </w:tc>
        <w:tc>
          <w:tcPr>
            <w:tcW w:w="1985" w:type="dxa"/>
            <w:vAlign w:val="center"/>
          </w:tcPr>
          <w:p w14:paraId="68B3026B" w14:textId="623382E6" w:rsidR="000D5CF7" w:rsidRPr="007A189C" w:rsidRDefault="009C7702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14:paraId="3670B5BD" w14:textId="11429CBE" w:rsidR="000D5CF7" w:rsidRPr="007A189C" w:rsidRDefault="0001416A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57</w:t>
            </w:r>
          </w:p>
        </w:tc>
        <w:tc>
          <w:tcPr>
            <w:tcW w:w="1559" w:type="dxa"/>
            <w:vAlign w:val="center"/>
          </w:tcPr>
          <w:p w14:paraId="1CF8D899" w14:textId="4C285A8B" w:rsidR="000D5CF7" w:rsidRPr="007A189C" w:rsidRDefault="009345A1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04</w:t>
            </w:r>
          </w:p>
        </w:tc>
        <w:tc>
          <w:tcPr>
            <w:tcW w:w="1559" w:type="dxa"/>
            <w:vAlign w:val="center"/>
          </w:tcPr>
          <w:p w14:paraId="119A1D42" w14:textId="77A2D17A" w:rsidR="000D5CF7" w:rsidRPr="007A189C" w:rsidRDefault="001B57C9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14:paraId="60611EE1" w14:textId="7B6E0E07" w:rsidR="000D5CF7" w:rsidRPr="007A189C" w:rsidRDefault="00E7432E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1843" w:type="dxa"/>
            <w:vAlign w:val="center"/>
          </w:tcPr>
          <w:p w14:paraId="308D2E14" w14:textId="707FC0BB" w:rsidR="000D5CF7" w:rsidRPr="007A189C" w:rsidRDefault="00661739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41</w:t>
            </w:r>
          </w:p>
        </w:tc>
        <w:tc>
          <w:tcPr>
            <w:tcW w:w="1701" w:type="dxa"/>
            <w:vAlign w:val="center"/>
          </w:tcPr>
          <w:p w14:paraId="08EA7688" w14:textId="16C7460E" w:rsidR="000D5CF7" w:rsidRPr="007A189C" w:rsidRDefault="000B6E8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50</w:t>
            </w:r>
          </w:p>
        </w:tc>
      </w:tr>
      <w:tr w:rsidR="002E311D" w:rsidRPr="007A189C" w14:paraId="38228348" w14:textId="77777777" w:rsidTr="007814A7">
        <w:tc>
          <w:tcPr>
            <w:tcW w:w="1951" w:type="dxa"/>
            <w:vAlign w:val="center"/>
          </w:tcPr>
          <w:p w14:paraId="03C6E99D" w14:textId="5ABDEB18" w:rsidR="000D5CF7" w:rsidRPr="007A189C" w:rsidRDefault="000D5CF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CRP</w:t>
            </w:r>
            <w:r w:rsidR="00EE20F0" w:rsidRPr="007A189C">
              <w:rPr>
                <w:rFonts w:hint="eastAsia"/>
                <w:kern w:val="0"/>
                <w:sz w:val="20"/>
                <w:szCs w:val="20"/>
              </w:rPr>
              <w:t>(mg/L)</w:t>
            </w:r>
          </w:p>
        </w:tc>
        <w:tc>
          <w:tcPr>
            <w:tcW w:w="1559" w:type="dxa"/>
            <w:vAlign w:val="center"/>
          </w:tcPr>
          <w:p w14:paraId="00FCCEA8" w14:textId="0AD2BFD0" w:rsidR="00573D26" w:rsidRPr="007A189C" w:rsidRDefault="001F7A4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5.5</w:t>
            </w:r>
          </w:p>
        </w:tc>
        <w:tc>
          <w:tcPr>
            <w:tcW w:w="1985" w:type="dxa"/>
            <w:vAlign w:val="center"/>
          </w:tcPr>
          <w:p w14:paraId="7D90B35B" w14:textId="5ED345E9" w:rsidR="000D5CF7" w:rsidRPr="007A189C" w:rsidRDefault="009C1796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8.7</w:t>
            </w:r>
          </w:p>
        </w:tc>
        <w:tc>
          <w:tcPr>
            <w:tcW w:w="1701" w:type="dxa"/>
            <w:vAlign w:val="center"/>
          </w:tcPr>
          <w:p w14:paraId="333DB055" w14:textId="780826D2" w:rsidR="000D5CF7" w:rsidRPr="007A189C" w:rsidRDefault="009F490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43.5</w:t>
            </w:r>
          </w:p>
        </w:tc>
        <w:tc>
          <w:tcPr>
            <w:tcW w:w="1559" w:type="dxa"/>
            <w:vAlign w:val="center"/>
          </w:tcPr>
          <w:p w14:paraId="60A27F13" w14:textId="0E9206A7" w:rsidR="000D5CF7" w:rsidRPr="007A189C" w:rsidRDefault="005A3F9A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4.6</w:t>
            </w:r>
          </w:p>
        </w:tc>
        <w:tc>
          <w:tcPr>
            <w:tcW w:w="1559" w:type="dxa"/>
            <w:vAlign w:val="center"/>
          </w:tcPr>
          <w:p w14:paraId="54F1DFB5" w14:textId="4E7C44D9" w:rsidR="000D5CF7" w:rsidRPr="007A189C" w:rsidRDefault="00B1495A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.1</w:t>
            </w:r>
          </w:p>
        </w:tc>
        <w:tc>
          <w:tcPr>
            <w:tcW w:w="1701" w:type="dxa"/>
            <w:vAlign w:val="center"/>
          </w:tcPr>
          <w:p w14:paraId="5E1FFA7E" w14:textId="2579B163" w:rsidR="000D5CF7" w:rsidRPr="007A189C" w:rsidRDefault="00336281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24.3</w:t>
            </w:r>
          </w:p>
        </w:tc>
        <w:tc>
          <w:tcPr>
            <w:tcW w:w="1843" w:type="dxa"/>
            <w:vAlign w:val="center"/>
          </w:tcPr>
          <w:p w14:paraId="71E3FE00" w14:textId="6D93B584" w:rsidR="000D5CF7" w:rsidRPr="007A189C" w:rsidRDefault="00661739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1.19</w:t>
            </w:r>
          </w:p>
        </w:tc>
        <w:tc>
          <w:tcPr>
            <w:tcW w:w="1701" w:type="dxa"/>
            <w:vAlign w:val="center"/>
          </w:tcPr>
          <w:p w14:paraId="0BD9A884" w14:textId="3463F92E" w:rsidR="000D5CF7" w:rsidRPr="007A189C" w:rsidRDefault="000B6E8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0.96</w:t>
            </w:r>
          </w:p>
        </w:tc>
      </w:tr>
      <w:tr w:rsidR="002E311D" w:rsidRPr="007A189C" w14:paraId="4D2AF1B6" w14:textId="77777777" w:rsidTr="007814A7">
        <w:tc>
          <w:tcPr>
            <w:tcW w:w="1951" w:type="dxa"/>
            <w:vAlign w:val="center"/>
          </w:tcPr>
          <w:p w14:paraId="682BE562" w14:textId="3F34DB22" w:rsidR="00BE694B" w:rsidRPr="007A189C" w:rsidRDefault="00BE694B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PCT(n</w:t>
            </w:r>
            <w:r w:rsidR="00820514" w:rsidRPr="007A189C">
              <w:rPr>
                <w:kern w:val="0"/>
                <w:sz w:val="20"/>
                <w:szCs w:val="20"/>
              </w:rPr>
              <w:t>g/m</w:t>
            </w:r>
            <w:r w:rsidR="00820514" w:rsidRPr="007A189C">
              <w:rPr>
                <w:rFonts w:hint="eastAsia"/>
                <w:kern w:val="0"/>
                <w:sz w:val="20"/>
                <w:szCs w:val="20"/>
              </w:rPr>
              <w:t>L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70BC1A1" w14:textId="7666337C" w:rsidR="00BE694B" w:rsidRPr="007A189C" w:rsidRDefault="00533B43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N</w:t>
            </w:r>
            <w:r w:rsidR="006A5A76" w:rsidRPr="007A189C">
              <w:rPr>
                <w:rFonts w:hint="eastAsia"/>
                <w:kern w:val="0"/>
                <w:sz w:val="20"/>
                <w:szCs w:val="20"/>
              </w:rPr>
              <w:t>A</w:t>
            </w:r>
          </w:p>
        </w:tc>
        <w:tc>
          <w:tcPr>
            <w:tcW w:w="1985" w:type="dxa"/>
            <w:vAlign w:val="center"/>
          </w:tcPr>
          <w:p w14:paraId="1910464F" w14:textId="5B19B8D5" w:rsidR="00BE694B" w:rsidRPr="007A189C" w:rsidRDefault="0036714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0.34</w:t>
            </w:r>
          </w:p>
        </w:tc>
        <w:tc>
          <w:tcPr>
            <w:tcW w:w="1701" w:type="dxa"/>
            <w:vAlign w:val="center"/>
          </w:tcPr>
          <w:p w14:paraId="20661241" w14:textId="0DEBAD8C" w:rsidR="00BE694B" w:rsidRPr="007A189C" w:rsidRDefault="006A5A76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7.44</w:t>
            </w:r>
          </w:p>
        </w:tc>
        <w:tc>
          <w:tcPr>
            <w:tcW w:w="1559" w:type="dxa"/>
            <w:vAlign w:val="center"/>
          </w:tcPr>
          <w:p w14:paraId="06D6FB05" w14:textId="58937F10" w:rsidR="00BE694B" w:rsidRPr="007A189C" w:rsidRDefault="0036714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0.06</w:t>
            </w:r>
          </w:p>
        </w:tc>
        <w:tc>
          <w:tcPr>
            <w:tcW w:w="1559" w:type="dxa"/>
            <w:vAlign w:val="center"/>
          </w:tcPr>
          <w:p w14:paraId="00689329" w14:textId="57E251CC" w:rsidR="00BE694B" w:rsidRPr="007A189C" w:rsidRDefault="006A5A76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0.71</w:t>
            </w:r>
          </w:p>
        </w:tc>
        <w:tc>
          <w:tcPr>
            <w:tcW w:w="1701" w:type="dxa"/>
            <w:vAlign w:val="center"/>
          </w:tcPr>
          <w:p w14:paraId="46E2430B" w14:textId="2068F460" w:rsidR="00BE694B" w:rsidRPr="007A189C" w:rsidRDefault="006A5A76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.38</w:t>
            </w:r>
          </w:p>
        </w:tc>
        <w:tc>
          <w:tcPr>
            <w:tcW w:w="1843" w:type="dxa"/>
            <w:vAlign w:val="center"/>
          </w:tcPr>
          <w:p w14:paraId="7132CAD8" w14:textId="5C03E622" w:rsidR="00BE694B" w:rsidRPr="007A189C" w:rsidRDefault="0036714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1701" w:type="dxa"/>
            <w:vAlign w:val="center"/>
          </w:tcPr>
          <w:p w14:paraId="449CC47E" w14:textId="445DC166" w:rsidR="00BE694B" w:rsidRPr="007A189C" w:rsidRDefault="006A5A76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N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A</w:t>
            </w:r>
          </w:p>
        </w:tc>
      </w:tr>
      <w:tr w:rsidR="002E311D" w:rsidRPr="007A189C" w14:paraId="4D5E3C6D" w14:textId="77777777" w:rsidTr="007814A7">
        <w:tc>
          <w:tcPr>
            <w:tcW w:w="1951" w:type="dxa"/>
            <w:vAlign w:val="center"/>
          </w:tcPr>
          <w:p w14:paraId="4AD3050A" w14:textId="75A887BB" w:rsidR="005128A9" w:rsidRPr="007A189C" w:rsidRDefault="005128A9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,3-beta-D-glucan assay</w:t>
            </w:r>
            <w:r w:rsidR="00BE694B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proofErr w:type="spellStart"/>
            <w:r w:rsidR="00820514" w:rsidRPr="007A189C">
              <w:rPr>
                <w:kern w:val="0"/>
                <w:sz w:val="20"/>
                <w:szCs w:val="20"/>
              </w:rPr>
              <w:t>pg</w:t>
            </w:r>
            <w:proofErr w:type="spellEnd"/>
            <w:r w:rsidR="00820514" w:rsidRPr="007A189C">
              <w:rPr>
                <w:kern w:val="0"/>
                <w:sz w:val="20"/>
                <w:szCs w:val="20"/>
              </w:rPr>
              <w:t>/m</w:t>
            </w:r>
            <w:r w:rsidR="00820514" w:rsidRPr="007A189C">
              <w:rPr>
                <w:rFonts w:hint="eastAsia"/>
                <w:kern w:val="0"/>
                <w:sz w:val="20"/>
                <w:szCs w:val="20"/>
              </w:rPr>
              <w:t>L</w:t>
            </w:r>
            <w:r w:rsidR="00BE694B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C753B8F" w14:textId="256162ED" w:rsidR="005128A9" w:rsidRPr="007A189C" w:rsidRDefault="00E1168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90.65</w:t>
            </w:r>
          </w:p>
        </w:tc>
        <w:tc>
          <w:tcPr>
            <w:tcW w:w="1985" w:type="dxa"/>
            <w:vAlign w:val="center"/>
          </w:tcPr>
          <w:p w14:paraId="587A9824" w14:textId="241CDFBD" w:rsidR="005128A9" w:rsidRPr="007A189C" w:rsidRDefault="00E1168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492.28</w:t>
            </w:r>
          </w:p>
        </w:tc>
        <w:tc>
          <w:tcPr>
            <w:tcW w:w="1701" w:type="dxa"/>
            <w:vAlign w:val="center"/>
          </w:tcPr>
          <w:p w14:paraId="722B89F2" w14:textId="02C00DA3" w:rsidR="005128A9" w:rsidRPr="007A189C" w:rsidRDefault="00E1168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420.4</w:t>
            </w:r>
          </w:p>
        </w:tc>
        <w:tc>
          <w:tcPr>
            <w:tcW w:w="1559" w:type="dxa"/>
            <w:vAlign w:val="center"/>
          </w:tcPr>
          <w:p w14:paraId="0B580633" w14:textId="76EACBB0" w:rsidR="005128A9" w:rsidRPr="007A189C" w:rsidRDefault="00F7527E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43.76</w:t>
            </w:r>
          </w:p>
        </w:tc>
        <w:tc>
          <w:tcPr>
            <w:tcW w:w="1559" w:type="dxa"/>
            <w:vAlign w:val="center"/>
          </w:tcPr>
          <w:p w14:paraId="4AF27A9D" w14:textId="36A1DA05" w:rsidR="005128A9" w:rsidRPr="007A189C" w:rsidRDefault="00F7527E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&lt;37.5</w:t>
            </w:r>
          </w:p>
        </w:tc>
        <w:tc>
          <w:tcPr>
            <w:tcW w:w="1701" w:type="dxa"/>
            <w:vAlign w:val="center"/>
          </w:tcPr>
          <w:p w14:paraId="5356B9B1" w14:textId="16B31F2E" w:rsidR="005128A9" w:rsidRPr="007A189C" w:rsidRDefault="00486913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14:paraId="411EA147" w14:textId="70BFE4C6" w:rsidR="005128A9" w:rsidRPr="007A189C" w:rsidRDefault="00486913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00.1</w:t>
            </w:r>
          </w:p>
        </w:tc>
        <w:tc>
          <w:tcPr>
            <w:tcW w:w="1701" w:type="dxa"/>
            <w:vAlign w:val="center"/>
          </w:tcPr>
          <w:p w14:paraId="4F1E02CC" w14:textId="0CB8818F" w:rsidR="005128A9" w:rsidRPr="007A189C" w:rsidRDefault="00486913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15.93</w:t>
            </w:r>
          </w:p>
        </w:tc>
      </w:tr>
      <w:tr w:rsidR="002E311D" w:rsidRPr="007A189C" w14:paraId="09876B45" w14:textId="77777777" w:rsidTr="007814A7">
        <w:tc>
          <w:tcPr>
            <w:tcW w:w="1951" w:type="dxa"/>
            <w:vAlign w:val="center"/>
          </w:tcPr>
          <w:p w14:paraId="7D6FF5BE" w14:textId="6BAB7D65" w:rsidR="00BE694B" w:rsidRPr="007A189C" w:rsidRDefault="00BE694B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LDH(</w:t>
            </w:r>
            <w:r w:rsidR="00820514" w:rsidRPr="007A189C">
              <w:rPr>
                <w:rFonts w:hint="eastAsia"/>
                <w:kern w:val="0"/>
                <w:sz w:val="20"/>
                <w:szCs w:val="20"/>
              </w:rPr>
              <w:t>IU/mL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B336565" w14:textId="7522D4D4" w:rsidR="00BE694B" w:rsidRPr="007A189C" w:rsidRDefault="00B84E59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79</w:t>
            </w:r>
          </w:p>
        </w:tc>
        <w:tc>
          <w:tcPr>
            <w:tcW w:w="1985" w:type="dxa"/>
            <w:vAlign w:val="center"/>
          </w:tcPr>
          <w:p w14:paraId="0DC5B8C6" w14:textId="544BB224" w:rsidR="00BE694B" w:rsidRPr="007A189C" w:rsidRDefault="00B84E59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099</w:t>
            </w:r>
          </w:p>
        </w:tc>
        <w:tc>
          <w:tcPr>
            <w:tcW w:w="1701" w:type="dxa"/>
            <w:vAlign w:val="center"/>
          </w:tcPr>
          <w:p w14:paraId="754E38AD" w14:textId="50A744F5" w:rsidR="00BE694B" w:rsidRPr="007A189C" w:rsidRDefault="008F6FA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303</w:t>
            </w:r>
          </w:p>
        </w:tc>
        <w:tc>
          <w:tcPr>
            <w:tcW w:w="1559" w:type="dxa"/>
            <w:vAlign w:val="center"/>
          </w:tcPr>
          <w:p w14:paraId="54E14041" w14:textId="7CF80FB5" w:rsidR="00BE694B" w:rsidRPr="007A189C" w:rsidRDefault="00B84E59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508</w:t>
            </w:r>
          </w:p>
        </w:tc>
        <w:tc>
          <w:tcPr>
            <w:tcW w:w="1559" w:type="dxa"/>
            <w:vAlign w:val="center"/>
          </w:tcPr>
          <w:p w14:paraId="606ADDBF" w14:textId="483B1250" w:rsidR="00BE694B" w:rsidRPr="007A189C" w:rsidRDefault="001F084B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61</w:t>
            </w:r>
          </w:p>
        </w:tc>
        <w:tc>
          <w:tcPr>
            <w:tcW w:w="1701" w:type="dxa"/>
            <w:vAlign w:val="center"/>
          </w:tcPr>
          <w:p w14:paraId="7EC9C3F2" w14:textId="1D3A5E35" w:rsidR="00BE694B" w:rsidRPr="007A189C" w:rsidRDefault="001F084B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418</w:t>
            </w:r>
          </w:p>
        </w:tc>
        <w:tc>
          <w:tcPr>
            <w:tcW w:w="1843" w:type="dxa"/>
            <w:vAlign w:val="center"/>
          </w:tcPr>
          <w:p w14:paraId="1D6F19C5" w14:textId="633CD43E" w:rsidR="00BE694B" w:rsidRPr="007A189C" w:rsidRDefault="001F084B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94</w:t>
            </w:r>
          </w:p>
        </w:tc>
        <w:tc>
          <w:tcPr>
            <w:tcW w:w="1701" w:type="dxa"/>
            <w:vAlign w:val="center"/>
          </w:tcPr>
          <w:p w14:paraId="4A3C61F9" w14:textId="2FA7492F" w:rsidR="00BE694B" w:rsidRPr="007A189C" w:rsidRDefault="001F084B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72</w:t>
            </w:r>
          </w:p>
        </w:tc>
      </w:tr>
      <w:tr w:rsidR="002E311D" w:rsidRPr="007A189C" w14:paraId="21A49936" w14:textId="77777777" w:rsidTr="007814A7">
        <w:tc>
          <w:tcPr>
            <w:tcW w:w="1951" w:type="dxa"/>
            <w:vAlign w:val="center"/>
          </w:tcPr>
          <w:p w14:paraId="3DEC0F3D" w14:textId="63F4F107" w:rsidR="00667BB0" w:rsidRPr="007A189C" w:rsidRDefault="00667BB0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A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ST(IU/mL)</w:t>
            </w:r>
          </w:p>
        </w:tc>
        <w:tc>
          <w:tcPr>
            <w:tcW w:w="1559" w:type="dxa"/>
            <w:vAlign w:val="center"/>
          </w:tcPr>
          <w:p w14:paraId="2411787E" w14:textId="1EC07A23" w:rsidR="00667BB0" w:rsidRPr="007A189C" w:rsidRDefault="00D109C6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47</w:t>
            </w:r>
          </w:p>
        </w:tc>
        <w:tc>
          <w:tcPr>
            <w:tcW w:w="1985" w:type="dxa"/>
            <w:vAlign w:val="center"/>
          </w:tcPr>
          <w:p w14:paraId="4D4851BD" w14:textId="29737785" w:rsidR="00667BB0" w:rsidRPr="007A189C" w:rsidRDefault="00EC4DC2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</w:t>
            </w:r>
            <w:r w:rsidR="00007143" w:rsidRPr="007A189C">
              <w:rPr>
                <w:rFonts w:hint="eastAsia"/>
                <w:kern w:val="0"/>
                <w:sz w:val="20"/>
                <w:szCs w:val="20"/>
              </w:rPr>
              <w:t>94</w:t>
            </w:r>
          </w:p>
        </w:tc>
        <w:tc>
          <w:tcPr>
            <w:tcW w:w="1701" w:type="dxa"/>
            <w:vAlign w:val="center"/>
          </w:tcPr>
          <w:p w14:paraId="6A74A2F0" w14:textId="6A7FCA5C" w:rsidR="00667BB0" w:rsidRPr="007A189C" w:rsidRDefault="00EC4DC2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40</w:t>
            </w:r>
          </w:p>
        </w:tc>
        <w:tc>
          <w:tcPr>
            <w:tcW w:w="1559" w:type="dxa"/>
            <w:vAlign w:val="center"/>
          </w:tcPr>
          <w:p w14:paraId="179BC4E1" w14:textId="21540F8C" w:rsidR="00667BB0" w:rsidRPr="007A189C" w:rsidRDefault="006C7F22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4DDCB099" w14:textId="1AB27CDB" w:rsidR="00667BB0" w:rsidRPr="007A189C" w:rsidRDefault="00803161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81</w:t>
            </w:r>
          </w:p>
        </w:tc>
        <w:tc>
          <w:tcPr>
            <w:tcW w:w="1701" w:type="dxa"/>
            <w:vAlign w:val="center"/>
          </w:tcPr>
          <w:p w14:paraId="266FB4A7" w14:textId="3B87C427" w:rsidR="00667BB0" w:rsidRPr="007A189C" w:rsidRDefault="006B0E4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02</w:t>
            </w:r>
          </w:p>
        </w:tc>
        <w:tc>
          <w:tcPr>
            <w:tcW w:w="1843" w:type="dxa"/>
            <w:vAlign w:val="center"/>
          </w:tcPr>
          <w:p w14:paraId="267220B1" w14:textId="2E277A33" w:rsidR="00667BB0" w:rsidRPr="007A189C" w:rsidRDefault="006B0E4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44</w:t>
            </w:r>
          </w:p>
        </w:tc>
        <w:tc>
          <w:tcPr>
            <w:tcW w:w="1701" w:type="dxa"/>
            <w:vAlign w:val="center"/>
          </w:tcPr>
          <w:p w14:paraId="035CFEB8" w14:textId="1EEE11A4" w:rsidR="00667BB0" w:rsidRPr="007A189C" w:rsidRDefault="006B0E4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9</w:t>
            </w:r>
          </w:p>
        </w:tc>
      </w:tr>
      <w:tr w:rsidR="002E311D" w:rsidRPr="007A189C" w14:paraId="0150618A" w14:textId="77777777" w:rsidTr="007814A7">
        <w:tc>
          <w:tcPr>
            <w:tcW w:w="1951" w:type="dxa"/>
            <w:vAlign w:val="center"/>
          </w:tcPr>
          <w:p w14:paraId="02A6EB7B" w14:textId="6181C87D" w:rsidR="000D5CF7" w:rsidRPr="007A189C" w:rsidRDefault="00A61838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I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gG</w:t>
            </w:r>
            <w:r w:rsidR="00EE20F0" w:rsidRPr="007A189C">
              <w:rPr>
                <w:rFonts w:hint="eastAsia"/>
                <w:kern w:val="0"/>
                <w:sz w:val="20"/>
                <w:szCs w:val="20"/>
              </w:rPr>
              <w:t>(g/L)</w:t>
            </w:r>
          </w:p>
        </w:tc>
        <w:tc>
          <w:tcPr>
            <w:tcW w:w="1559" w:type="dxa"/>
            <w:vAlign w:val="center"/>
          </w:tcPr>
          <w:p w14:paraId="58A4885A" w14:textId="1031CF89" w:rsidR="000D5CF7" w:rsidRPr="007A189C" w:rsidRDefault="001F7A4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4.76</w:t>
            </w:r>
          </w:p>
        </w:tc>
        <w:tc>
          <w:tcPr>
            <w:tcW w:w="1985" w:type="dxa"/>
            <w:vAlign w:val="center"/>
          </w:tcPr>
          <w:p w14:paraId="3B0FC727" w14:textId="049BD132" w:rsidR="000D5CF7" w:rsidRPr="007A189C" w:rsidRDefault="004757E3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1.15</w:t>
            </w:r>
            <w:r w:rsidR="00214600" w:rsidRPr="007A189C"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67580792" w14:textId="10CC7799" w:rsidR="000D5CF7" w:rsidRPr="007A189C" w:rsidRDefault="000772CF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0.37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559" w:type="dxa"/>
            <w:vAlign w:val="center"/>
          </w:tcPr>
          <w:p w14:paraId="3727552A" w14:textId="56DCD1A0" w:rsidR="000D5CF7" w:rsidRPr="007A189C" w:rsidRDefault="00F332A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9.03</w:t>
            </w:r>
          </w:p>
        </w:tc>
        <w:tc>
          <w:tcPr>
            <w:tcW w:w="1559" w:type="dxa"/>
            <w:vAlign w:val="center"/>
          </w:tcPr>
          <w:p w14:paraId="7AFB0006" w14:textId="35B04F3D" w:rsidR="000D5CF7" w:rsidRPr="007A189C" w:rsidRDefault="00B1495A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.32</w:t>
            </w:r>
            <w:r w:rsidR="00251A2F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701" w:type="dxa"/>
            <w:vAlign w:val="center"/>
          </w:tcPr>
          <w:p w14:paraId="0A3CE93C" w14:textId="47DC96D9" w:rsidR="000D5CF7" w:rsidRPr="007A189C" w:rsidRDefault="009966CB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.72</w:t>
            </w:r>
            <w:r w:rsidR="00251A2F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vAlign w:val="center"/>
          </w:tcPr>
          <w:p w14:paraId="1C30D7D5" w14:textId="1573E655" w:rsidR="000D5CF7" w:rsidRPr="007A189C" w:rsidRDefault="00661739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9.91</w:t>
            </w:r>
          </w:p>
        </w:tc>
        <w:tc>
          <w:tcPr>
            <w:tcW w:w="1701" w:type="dxa"/>
            <w:vAlign w:val="center"/>
          </w:tcPr>
          <w:p w14:paraId="5DCC4A6F" w14:textId="1601188E" w:rsidR="000D5CF7" w:rsidRPr="007A189C" w:rsidRDefault="00975EF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4.36</w:t>
            </w:r>
          </w:p>
        </w:tc>
      </w:tr>
      <w:tr w:rsidR="002E311D" w:rsidRPr="007A189C" w14:paraId="7E6ADAB7" w14:textId="77777777" w:rsidTr="007814A7">
        <w:tc>
          <w:tcPr>
            <w:tcW w:w="1951" w:type="dxa"/>
            <w:vAlign w:val="center"/>
          </w:tcPr>
          <w:p w14:paraId="2A5E34FE" w14:textId="4AF55BAB" w:rsidR="00A61838" w:rsidRPr="007A189C" w:rsidRDefault="00A61838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IgA</w:t>
            </w:r>
            <w:r w:rsidR="00EE20F0" w:rsidRPr="007A189C">
              <w:rPr>
                <w:rFonts w:hint="eastAsia"/>
                <w:kern w:val="0"/>
                <w:sz w:val="20"/>
                <w:szCs w:val="20"/>
              </w:rPr>
              <w:t>(g/L)</w:t>
            </w:r>
          </w:p>
        </w:tc>
        <w:tc>
          <w:tcPr>
            <w:tcW w:w="1559" w:type="dxa"/>
            <w:vAlign w:val="center"/>
          </w:tcPr>
          <w:p w14:paraId="7B23CA5D" w14:textId="7B722879" w:rsidR="00A61838" w:rsidRPr="007A189C" w:rsidRDefault="001F7A4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.83</w:t>
            </w:r>
          </w:p>
        </w:tc>
        <w:tc>
          <w:tcPr>
            <w:tcW w:w="1985" w:type="dxa"/>
            <w:vAlign w:val="center"/>
          </w:tcPr>
          <w:p w14:paraId="271746AD" w14:textId="24D1CAA1" w:rsidR="00A61838" w:rsidRPr="007A189C" w:rsidRDefault="004757E3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0.56</w:t>
            </w:r>
            <w:r w:rsidR="00214600" w:rsidRPr="007A189C"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01" w:type="dxa"/>
            <w:vAlign w:val="center"/>
          </w:tcPr>
          <w:p w14:paraId="42FF1C1C" w14:textId="7374B6F5" w:rsidR="00A61838" w:rsidRPr="007A189C" w:rsidRDefault="004F7BE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0.0</w:t>
            </w:r>
            <w:r w:rsidR="000772CF" w:rsidRPr="007A189C">
              <w:rPr>
                <w:kern w:val="0"/>
                <w:sz w:val="20"/>
                <w:szCs w:val="20"/>
              </w:rPr>
              <w:t>4</w:t>
            </w:r>
            <w:r w:rsidR="00251A2F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559" w:type="dxa"/>
            <w:vAlign w:val="center"/>
          </w:tcPr>
          <w:p w14:paraId="4FE64007" w14:textId="4DCB4E9E" w:rsidR="00A61838" w:rsidRPr="007A189C" w:rsidRDefault="00F332A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.29</w:t>
            </w:r>
          </w:p>
        </w:tc>
        <w:tc>
          <w:tcPr>
            <w:tcW w:w="1559" w:type="dxa"/>
            <w:vAlign w:val="center"/>
          </w:tcPr>
          <w:p w14:paraId="4F332EEC" w14:textId="7493EBCE" w:rsidR="00A61838" w:rsidRPr="007A189C" w:rsidRDefault="00150AFE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0.0</w:t>
            </w:r>
            <w:r w:rsidR="00B1495A" w:rsidRPr="007A189C">
              <w:rPr>
                <w:rFonts w:hint="eastAsia"/>
                <w:kern w:val="0"/>
                <w:sz w:val="20"/>
                <w:szCs w:val="20"/>
              </w:rPr>
              <w:t>1</w:t>
            </w:r>
            <w:r w:rsidR="00251A2F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701" w:type="dxa"/>
            <w:vAlign w:val="center"/>
          </w:tcPr>
          <w:p w14:paraId="799C0087" w14:textId="69CA2A08" w:rsidR="00A61838" w:rsidRPr="007A189C" w:rsidRDefault="009966CB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0.06</w:t>
            </w:r>
            <w:r w:rsidR="00251A2F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vAlign w:val="center"/>
          </w:tcPr>
          <w:p w14:paraId="70CD315A" w14:textId="005CDB91" w:rsidR="00A61838" w:rsidRPr="007A189C" w:rsidRDefault="00661739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.53</w:t>
            </w:r>
          </w:p>
        </w:tc>
        <w:tc>
          <w:tcPr>
            <w:tcW w:w="1701" w:type="dxa"/>
            <w:vAlign w:val="center"/>
          </w:tcPr>
          <w:p w14:paraId="0AEB42B5" w14:textId="69CB2D7A" w:rsidR="00A61838" w:rsidRPr="007A189C" w:rsidRDefault="00975EF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.7</w:t>
            </w:r>
          </w:p>
        </w:tc>
      </w:tr>
      <w:tr w:rsidR="002E311D" w:rsidRPr="007A189C" w14:paraId="0ED81520" w14:textId="77777777" w:rsidTr="007814A7">
        <w:tc>
          <w:tcPr>
            <w:tcW w:w="1951" w:type="dxa"/>
            <w:vAlign w:val="center"/>
          </w:tcPr>
          <w:p w14:paraId="4D651B6A" w14:textId="41CA9D6A" w:rsidR="00A61838" w:rsidRPr="007A189C" w:rsidRDefault="00A61838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IgM</w:t>
            </w:r>
            <w:r w:rsidR="00EE20F0" w:rsidRPr="007A189C">
              <w:rPr>
                <w:rFonts w:hint="eastAsia"/>
                <w:kern w:val="0"/>
                <w:sz w:val="20"/>
                <w:szCs w:val="20"/>
              </w:rPr>
              <w:t>(g/L)</w:t>
            </w:r>
          </w:p>
        </w:tc>
        <w:tc>
          <w:tcPr>
            <w:tcW w:w="1559" w:type="dxa"/>
            <w:vAlign w:val="center"/>
          </w:tcPr>
          <w:p w14:paraId="3AD99BC2" w14:textId="4F881C83" w:rsidR="00A61838" w:rsidRPr="007A189C" w:rsidRDefault="001F7A4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.22</w:t>
            </w:r>
          </w:p>
        </w:tc>
        <w:tc>
          <w:tcPr>
            <w:tcW w:w="1985" w:type="dxa"/>
            <w:vAlign w:val="center"/>
          </w:tcPr>
          <w:p w14:paraId="49392AAE" w14:textId="28C02623" w:rsidR="00A61838" w:rsidRPr="007A189C" w:rsidRDefault="004757E3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.06</w:t>
            </w:r>
            <w:r w:rsidR="00214600" w:rsidRPr="007A189C">
              <w:rPr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01" w:type="dxa"/>
            <w:vAlign w:val="center"/>
          </w:tcPr>
          <w:p w14:paraId="312740CF" w14:textId="5FEEFA5A" w:rsidR="00A61838" w:rsidRPr="007A189C" w:rsidRDefault="000772CF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1.21</w:t>
            </w:r>
          </w:p>
        </w:tc>
        <w:tc>
          <w:tcPr>
            <w:tcW w:w="1559" w:type="dxa"/>
            <w:vAlign w:val="center"/>
          </w:tcPr>
          <w:p w14:paraId="49EE18BE" w14:textId="655ED10D" w:rsidR="00A61838" w:rsidRPr="007A189C" w:rsidRDefault="00F332A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.15</w:t>
            </w:r>
          </w:p>
        </w:tc>
        <w:tc>
          <w:tcPr>
            <w:tcW w:w="1559" w:type="dxa"/>
            <w:vAlign w:val="center"/>
          </w:tcPr>
          <w:p w14:paraId="4E381F2B" w14:textId="2D7233EB" w:rsidR="00150AFE" w:rsidRPr="007A189C" w:rsidRDefault="00150AFE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0.0</w:t>
            </w:r>
            <w:r w:rsidR="00B1495A" w:rsidRPr="007A189C">
              <w:rPr>
                <w:rFonts w:hint="eastAsia"/>
                <w:kern w:val="0"/>
                <w:sz w:val="20"/>
                <w:szCs w:val="20"/>
              </w:rPr>
              <w:t>2</w:t>
            </w:r>
            <w:r w:rsidR="00251A2F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701" w:type="dxa"/>
            <w:vAlign w:val="center"/>
          </w:tcPr>
          <w:p w14:paraId="5A108EE9" w14:textId="113E9BA9" w:rsidR="00A61838" w:rsidRPr="007A189C" w:rsidRDefault="009966CB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0.05</w:t>
            </w:r>
            <w:r w:rsidR="00251A2F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vAlign w:val="center"/>
          </w:tcPr>
          <w:p w14:paraId="484755C3" w14:textId="151F6D81" w:rsidR="00A61838" w:rsidRPr="007A189C" w:rsidRDefault="00661739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.08</w:t>
            </w:r>
          </w:p>
        </w:tc>
        <w:tc>
          <w:tcPr>
            <w:tcW w:w="1701" w:type="dxa"/>
            <w:vAlign w:val="center"/>
          </w:tcPr>
          <w:p w14:paraId="73B200DD" w14:textId="32C0B536" w:rsidR="00A61838" w:rsidRPr="007A189C" w:rsidRDefault="00975EF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.09</w:t>
            </w:r>
          </w:p>
        </w:tc>
      </w:tr>
      <w:tr w:rsidR="002E311D" w:rsidRPr="007A189C" w14:paraId="42E3B51A" w14:textId="77777777" w:rsidTr="007814A7">
        <w:tc>
          <w:tcPr>
            <w:tcW w:w="1951" w:type="dxa"/>
            <w:vAlign w:val="center"/>
          </w:tcPr>
          <w:p w14:paraId="54D7FFCF" w14:textId="7B012BB2" w:rsidR="006F160C" w:rsidRPr="007A189C" w:rsidRDefault="004F2878" w:rsidP="00AA2627">
            <w:pPr>
              <w:jc w:val="center"/>
              <w:rPr>
                <w:kern w:val="0"/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CD</w:t>
            </w:r>
            <w:r w:rsidR="00A045A0" w:rsidRPr="007A189C">
              <w:rPr>
                <w:rFonts w:hint="eastAsia"/>
                <w:kern w:val="0"/>
                <w:sz w:val="20"/>
                <w:szCs w:val="20"/>
              </w:rPr>
              <w:t>3</w:t>
            </w:r>
            <w:proofErr w:type="gramStart"/>
            <w:r w:rsidR="00A045A0" w:rsidRPr="007A189C">
              <w:rPr>
                <w:rFonts w:hint="eastAsia"/>
                <w:kern w:val="0"/>
                <w:sz w:val="20"/>
                <w:szCs w:val="20"/>
              </w:rPr>
              <w:t>+</w:t>
            </w:r>
            <w:r w:rsidR="006F160C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proofErr w:type="gramEnd"/>
            <w:r w:rsidR="006F160C" w:rsidRPr="007A189C">
              <w:rPr>
                <w:rFonts w:hint="eastAsia"/>
                <w:kern w:val="0"/>
                <w:sz w:val="20"/>
                <w:szCs w:val="20"/>
              </w:rPr>
              <w:t>/</w:t>
            </w:r>
            <w:proofErr w:type="spellStart"/>
            <w:r w:rsidR="006F160C" w:rsidRPr="007A189C">
              <w:rPr>
                <w:rFonts w:hint="eastAsia"/>
                <w:kern w:val="0"/>
                <w:sz w:val="20"/>
                <w:szCs w:val="20"/>
              </w:rPr>
              <w:t>ul</w:t>
            </w:r>
            <w:proofErr w:type="spellEnd"/>
            <w:r w:rsidR="002A5024" w:rsidRPr="007A189C">
              <w:rPr>
                <w:rFonts w:hint="eastAsia"/>
                <w:kern w:val="0"/>
                <w:sz w:val="20"/>
                <w:szCs w:val="20"/>
              </w:rPr>
              <w:t>)(</w:t>
            </w:r>
            <w:r w:rsidR="006F160C" w:rsidRPr="007A189C">
              <w:rPr>
                <w:rFonts w:hint="eastAsia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vAlign w:val="center"/>
          </w:tcPr>
          <w:p w14:paraId="7D7D9E0F" w14:textId="0DE1F6B1" w:rsidR="00603097" w:rsidRPr="007A189C" w:rsidRDefault="00A17225" w:rsidP="00AA2627">
            <w:pPr>
              <w:jc w:val="center"/>
              <w:rPr>
                <w:kern w:val="0"/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741(</w:t>
            </w:r>
            <w:r w:rsidR="001F7A44" w:rsidRPr="007A189C">
              <w:rPr>
                <w:rFonts w:hint="eastAsia"/>
                <w:kern w:val="0"/>
                <w:sz w:val="20"/>
                <w:szCs w:val="20"/>
              </w:rPr>
              <w:t>62.78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9E1D84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985" w:type="dxa"/>
            <w:vAlign w:val="center"/>
          </w:tcPr>
          <w:p w14:paraId="57259AF0" w14:textId="6238C883" w:rsidR="00C712EA" w:rsidRPr="007A189C" w:rsidRDefault="00922FF3" w:rsidP="00AA2627">
            <w:pPr>
              <w:jc w:val="center"/>
              <w:rPr>
                <w:kern w:val="0"/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410(</w:t>
            </w:r>
            <w:r w:rsidR="006F5DA7" w:rsidRPr="007A189C">
              <w:rPr>
                <w:rFonts w:hint="eastAsia"/>
                <w:kern w:val="0"/>
                <w:sz w:val="20"/>
                <w:szCs w:val="20"/>
              </w:rPr>
              <w:t>87.2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9E1D84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9E1D84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701" w:type="dxa"/>
            <w:vAlign w:val="center"/>
          </w:tcPr>
          <w:p w14:paraId="58B5BBD5" w14:textId="6879DE1C" w:rsidR="005A1734" w:rsidRPr="007A189C" w:rsidRDefault="002A37C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440 (</w:t>
            </w:r>
            <w:r w:rsidR="005724AB" w:rsidRPr="007A189C">
              <w:rPr>
                <w:rFonts w:hint="eastAsia"/>
                <w:kern w:val="0"/>
                <w:sz w:val="20"/>
                <w:szCs w:val="20"/>
              </w:rPr>
              <w:t>80.87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4EF3C1A1" w14:textId="6BC2A3AD" w:rsidR="006B7AD6" w:rsidRPr="007A189C" w:rsidRDefault="00A57FE9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035 (</w:t>
            </w:r>
            <w:r w:rsidR="0061513C" w:rsidRPr="007A189C">
              <w:rPr>
                <w:rFonts w:hint="eastAsia"/>
                <w:kern w:val="0"/>
                <w:sz w:val="20"/>
                <w:szCs w:val="20"/>
              </w:rPr>
              <w:t>33.89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9E1D84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559" w:type="dxa"/>
            <w:vAlign w:val="center"/>
          </w:tcPr>
          <w:p w14:paraId="785822DD" w14:textId="6C5AAF7A" w:rsidR="00E94B0B" w:rsidRPr="007A189C" w:rsidRDefault="003B54B1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47 (</w:t>
            </w:r>
            <w:r w:rsidR="003B2367" w:rsidRPr="007A189C">
              <w:rPr>
                <w:rFonts w:hint="eastAsia"/>
                <w:kern w:val="0"/>
                <w:sz w:val="20"/>
                <w:szCs w:val="20"/>
              </w:rPr>
              <w:t>6.03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9E1D84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9E1D84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701" w:type="dxa"/>
            <w:vAlign w:val="center"/>
          </w:tcPr>
          <w:p w14:paraId="683E6F45" w14:textId="2CDD2BBF" w:rsidR="00ED3959" w:rsidRPr="007A189C" w:rsidRDefault="00E24238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99 (</w:t>
            </w:r>
            <w:r w:rsidR="009966CB" w:rsidRPr="007A189C">
              <w:rPr>
                <w:rFonts w:hint="eastAsia"/>
                <w:kern w:val="0"/>
                <w:sz w:val="20"/>
                <w:szCs w:val="20"/>
              </w:rPr>
              <w:t>35.34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9E1D84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9E1D84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vAlign w:val="center"/>
          </w:tcPr>
          <w:p w14:paraId="3E3F94FD" w14:textId="45C79969" w:rsidR="00053573" w:rsidRPr="007A189C" w:rsidRDefault="0080065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902.4 (</w:t>
            </w:r>
            <w:r w:rsidR="00B753F4" w:rsidRPr="007A189C">
              <w:rPr>
                <w:rFonts w:hint="eastAsia"/>
                <w:kern w:val="0"/>
                <w:sz w:val="20"/>
                <w:szCs w:val="20"/>
              </w:rPr>
              <w:t>82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8438F78" w14:textId="346BE9D1" w:rsidR="003B3A88" w:rsidRPr="007A189C" w:rsidRDefault="008674DB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433 (</w:t>
            </w:r>
            <w:r w:rsidR="00975EF4" w:rsidRPr="007A189C">
              <w:rPr>
                <w:rFonts w:hint="eastAsia"/>
                <w:kern w:val="0"/>
                <w:sz w:val="20"/>
                <w:szCs w:val="20"/>
              </w:rPr>
              <w:t>76.74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9E1D84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9E1D84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</w:tr>
      <w:tr w:rsidR="002E311D" w:rsidRPr="007A189C" w14:paraId="56CF5207" w14:textId="77777777" w:rsidTr="007814A7">
        <w:tc>
          <w:tcPr>
            <w:tcW w:w="1951" w:type="dxa"/>
            <w:vAlign w:val="center"/>
          </w:tcPr>
          <w:p w14:paraId="4AF6CBF0" w14:textId="37E925B4" w:rsidR="002A5024" w:rsidRPr="007A189C" w:rsidRDefault="008871AB" w:rsidP="008871AB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CD3+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 xml:space="preserve">normal range for age and </w:t>
            </w:r>
            <w:proofErr w:type="spellStart"/>
            <w:r w:rsidR="002A5024" w:rsidRPr="007A189C">
              <w:rPr>
                <w:rFonts w:hint="eastAsia"/>
                <w:kern w:val="0"/>
                <w:sz w:val="20"/>
                <w:szCs w:val="20"/>
              </w:rPr>
              <w:t>gender</w:t>
            </w:r>
            <w:r w:rsidR="007E2356" w:rsidRPr="007A189C">
              <w:rPr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Align w:val="center"/>
          </w:tcPr>
          <w:p w14:paraId="78FA9C3D" w14:textId="771EB0B3" w:rsidR="002A5024" w:rsidRPr="007A189C" w:rsidRDefault="00AB50E0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1480-2847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59.5-75.56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4148B923" w14:textId="05E8FC5E" w:rsidR="002A5024" w:rsidRPr="007A189C" w:rsidRDefault="00125C93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1794-4247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53.88-72.87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DF339A0" w14:textId="35A40192" w:rsidR="002A5024" w:rsidRPr="007A189C" w:rsidRDefault="00AC1AFF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1794-4247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53.88-72.87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16F674A9" w14:textId="17992C32" w:rsidR="002A5024" w:rsidRPr="007A189C" w:rsidRDefault="00555991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1775-3953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53.37-71.91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7E64074" w14:textId="146EC75C" w:rsidR="002A5024" w:rsidRPr="007A189C" w:rsidRDefault="00D00E4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2187-6352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55.32-73.11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7435971" w14:textId="27389FBA" w:rsidR="002A5024" w:rsidRPr="007A189C" w:rsidRDefault="00CF0ADE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2179-4424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54.28-71.67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5DCAF979" w14:textId="2DA4DAD0" w:rsidR="002A5024" w:rsidRPr="007A189C" w:rsidRDefault="00C348E2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1424-2664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60.05-74.08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ED1845A" w14:textId="24BE96AA" w:rsidR="002A5024" w:rsidRPr="007A189C" w:rsidRDefault="00FE2A41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1325-2276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57.10-73.43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</w:tr>
      <w:tr w:rsidR="002E311D" w:rsidRPr="007A189C" w14:paraId="07DF446F" w14:textId="77777777" w:rsidTr="007814A7">
        <w:tc>
          <w:tcPr>
            <w:tcW w:w="1951" w:type="dxa"/>
            <w:vAlign w:val="center"/>
          </w:tcPr>
          <w:p w14:paraId="1FAF1E2F" w14:textId="2B87D047" w:rsidR="006F160C" w:rsidRPr="007A189C" w:rsidRDefault="00A045A0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C</w:t>
            </w:r>
            <w:r w:rsidR="004F2878" w:rsidRPr="007A189C">
              <w:rPr>
                <w:rFonts w:hint="eastAsia"/>
                <w:kern w:val="0"/>
                <w:sz w:val="20"/>
                <w:szCs w:val="20"/>
              </w:rPr>
              <w:t>D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4</w:t>
            </w:r>
            <w:proofErr w:type="gramStart"/>
            <w:r w:rsidRPr="007A189C">
              <w:rPr>
                <w:rFonts w:hint="eastAsia"/>
                <w:kern w:val="0"/>
                <w:sz w:val="20"/>
                <w:szCs w:val="20"/>
              </w:rPr>
              <w:t>+</w:t>
            </w:r>
            <w:r w:rsidR="00B85328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proofErr w:type="gramEnd"/>
            <w:r w:rsidR="00B85328" w:rsidRPr="007A189C">
              <w:rPr>
                <w:rFonts w:hint="eastAsia"/>
                <w:kern w:val="0"/>
                <w:sz w:val="20"/>
                <w:szCs w:val="20"/>
              </w:rPr>
              <w:t>/</w:t>
            </w:r>
            <w:proofErr w:type="spellStart"/>
            <w:r w:rsidR="00B85328" w:rsidRPr="007A189C">
              <w:rPr>
                <w:rFonts w:hint="eastAsia"/>
                <w:kern w:val="0"/>
                <w:sz w:val="20"/>
                <w:szCs w:val="20"/>
              </w:rPr>
              <w:t>ul</w:t>
            </w:r>
            <w:proofErr w:type="spellEnd"/>
            <w:r w:rsidR="00B85328" w:rsidRPr="007A189C">
              <w:rPr>
                <w:rFonts w:hint="eastAsia"/>
                <w:kern w:val="0"/>
                <w:sz w:val="20"/>
                <w:szCs w:val="20"/>
              </w:rPr>
              <w:t>)(</w:t>
            </w:r>
            <w:r w:rsidR="006F160C" w:rsidRPr="007A189C">
              <w:rPr>
                <w:rFonts w:hint="eastAsia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vAlign w:val="center"/>
          </w:tcPr>
          <w:p w14:paraId="1C25A72D" w14:textId="1155D8C2" w:rsidR="00603097" w:rsidRPr="007A189C" w:rsidRDefault="00A1722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501 (</w:t>
            </w:r>
            <w:r w:rsidR="001F7A44" w:rsidRPr="007A189C">
              <w:rPr>
                <w:rFonts w:hint="eastAsia"/>
                <w:kern w:val="0"/>
                <w:sz w:val="20"/>
                <w:szCs w:val="20"/>
              </w:rPr>
              <w:t>41.16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985" w:type="dxa"/>
            <w:vAlign w:val="center"/>
          </w:tcPr>
          <w:p w14:paraId="6B8B225E" w14:textId="53DBEFE5" w:rsidR="00C712EA" w:rsidRPr="007A189C" w:rsidRDefault="00922FF3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46.6 (</w:t>
            </w:r>
            <w:r w:rsidR="00811C63" w:rsidRPr="007A189C">
              <w:rPr>
                <w:rFonts w:hint="eastAsia"/>
                <w:kern w:val="0"/>
                <w:sz w:val="20"/>
                <w:szCs w:val="20"/>
              </w:rPr>
              <w:t>31.2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701" w:type="dxa"/>
            <w:vAlign w:val="center"/>
          </w:tcPr>
          <w:p w14:paraId="53B252C1" w14:textId="318D6C3E" w:rsidR="005A1734" w:rsidRPr="007A189C" w:rsidRDefault="002A37C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751 (</w:t>
            </w:r>
            <w:r w:rsidR="005724AB" w:rsidRPr="007A189C">
              <w:rPr>
                <w:rFonts w:hint="eastAsia"/>
                <w:kern w:val="0"/>
                <w:sz w:val="20"/>
                <w:szCs w:val="20"/>
              </w:rPr>
              <w:t>54.88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B1D9173" w14:textId="04F07C5B" w:rsidR="006B7AD6" w:rsidRPr="007A189C" w:rsidRDefault="00A57FE9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711 (</w:t>
            </w:r>
            <w:r w:rsidR="0061513C" w:rsidRPr="007A189C">
              <w:rPr>
                <w:rFonts w:hint="eastAsia"/>
                <w:kern w:val="0"/>
                <w:sz w:val="20"/>
                <w:szCs w:val="20"/>
              </w:rPr>
              <w:t>23.12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559" w:type="dxa"/>
            <w:vAlign w:val="center"/>
          </w:tcPr>
          <w:p w14:paraId="3861D2BA" w14:textId="4DD0E80F" w:rsidR="00E94B0B" w:rsidRPr="007A189C" w:rsidRDefault="00C80FF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67 (</w:t>
            </w:r>
            <w:r w:rsidR="00B14949" w:rsidRPr="007A189C">
              <w:rPr>
                <w:rFonts w:hint="eastAsia"/>
                <w:kern w:val="0"/>
                <w:sz w:val="20"/>
                <w:szCs w:val="20"/>
              </w:rPr>
              <w:t>1.</w:t>
            </w:r>
            <w:r w:rsidR="003B2367" w:rsidRPr="007A189C">
              <w:rPr>
                <w:rFonts w:hint="eastAsia"/>
                <w:kern w:val="0"/>
                <w:sz w:val="20"/>
                <w:szCs w:val="20"/>
              </w:rPr>
              <w:t>63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701" w:type="dxa"/>
            <w:vAlign w:val="center"/>
          </w:tcPr>
          <w:p w14:paraId="1BDDFD6B" w14:textId="1CABC21F" w:rsidR="00ED3959" w:rsidRPr="007A189C" w:rsidRDefault="00E24238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6 (</w:t>
            </w:r>
            <w:r w:rsidR="009966CB" w:rsidRPr="007A189C">
              <w:rPr>
                <w:rFonts w:hint="eastAsia"/>
                <w:kern w:val="0"/>
                <w:sz w:val="20"/>
                <w:szCs w:val="20"/>
              </w:rPr>
              <w:t>1.07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vAlign w:val="center"/>
          </w:tcPr>
          <w:p w14:paraId="2E4FAF2A" w14:textId="7FFBCE38" w:rsidR="00053573" w:rsidRPr="007A189C" w:rsidRDefault="0080065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997.6 (</w:t>
            </w:r>
            <w:r w:rsidR="00B753F4" w:rsidRPr="007A189C">
              <w:rPr>
                <w:rFonts w:hint="eastAsia"/>
                <w:kern w:val="0"/>
                <w:sz w:val="20"/>
                <w:szCs w:val="20"/>
              </w:rPr>
              <w:t>43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1FFA810" w14:textId="15CBC99B" w:rsidR="003B3A88" w:rsidRPr="007A189C" w:rsidRDefault="008674DB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87 (</w:t>
            </w:r>
            <w:r w:rsidR="00975EF4" w:rsidRPr="007A189C">
              <w:rPr>
                <w:rFonts w:hint="eastAsia"/>
                <w:kern w:val="0"/>
                <w:sz w:val="20"/>
                <w:szCs w:val="20"/>
              </w:rPr>
              <w:t>33.77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</w:tr>
      <w:tr w:rsidR="002E311D" w:rsidRPr="007A189C" w14:paraId="0279F89B" w14:textId="77777777" w:rsidTr="007814A7">
        <w:tc>
          <w:tcPr>
            <w:tcW w:w="1951" w:type="dxa"/>
            <w:vAlign w:val="center"/>
          </w:tcPr>
          <w:p w14:paraId="7F84CE08" w14:textId="35D3A4E3" w:rsidR="002A5024" w:rsidRPr="007A189C" w:rsidRDefault="008871AB" w:rsidP="008871AB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CD4+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 xml:space="preserve">normal range for age and </w:t>
            </w:r>
            <w:proofErr w:type="spellStart"/>
            <w:r w:rsidR="002A5024" w:rsidRPr="007A189C">
              <w:rPr>
                <w:rFonts w:hint="eastAsia"/>
                <w:kern w:val="0"/>
                <w:sz w:val="20"/>
                <w:szCs w:val="20"/>
              </w:rPr>
              <w:t>gender</w:t>
            </w:r>
            <w:r w:rsidR="007E2356" w:rsidRPr="007A189C">
              <w:rPr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Align w:val="center"/>
          </w:tcPr>
          <w:p w14:paraId="24E0FF25" w14:textId="2CEFB945" w:rsidR="002A5024" w:rsidRPr="007A189C" w:rsidRDefault="00AB50E0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767-1592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28.49-41.07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66A8FA31" w14:textId="2FD03238" w:rsidR="002A5024" w:rsidRPr="007A189C" w:rsidRDefault="00125C93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902-2253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24.08-42.52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B931C23" w14:textId="68960B32" w:rsidR="002A5024" w:rsidRPr="007A189C" w:rsidRDefault="00AC1AFF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902-2253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24.08-42.52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5AB71F6" w14:textId="1C3FAF24" w:rsidR="002A5024" w:rsidRPr="007A189C" w:rsidRDefault="00555991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948-2477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26.19-45.48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D3FBEF6" w14:textId="26060F43" w:rsidR="002A5024" w:rsidRPr="007A189C" w:rsidRDefault="00D00E4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1125-3768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28.17-47.74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18DBFFC" w14:textId="00ABEBFE" w:rsidR="002A5024" w:rsidRPr="007A189C" w:rsidRDefault="00CF0ADE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1461-3018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33.72-52.43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60AC724" w14:textId="16F53210" w:rsidR="002A5024" w:rsidRPr="007A189C" w:rsidRDefault="00C348E2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686-1358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26.17-40.76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6868A71" w14:textId="6E4255F5" w:rsidR="002A5024" w:rsidRPr="007A189C" w:rsidRDefault="00FE2A41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531-1110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24-38.72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</w:tr>
      <w:tr w:rsidR="002E311D" w:rsidRPr="007A189C" w14:paraId="0C6B2DD8" w14:textId="77777777" w:rsidTr="007814A7">
        <w:tc>
          <w:tcPr>
            <w:tcW w:w="1951" w:type="dxa"/>
            <w:vAlign w:val="center"/>
          </w:tcPr>
          <w:p w14:paraId="27EE0178" w14:textId="11795102" w:rsidR="00A045A0" w:rsidRPr="007A189C" w:rsidRDefault="00A045A0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C</w:t>
            </w:r>
            <w:r w:rsidR="004F2878" w:rsidRPr="007A189C">
              <w:rPr>
                <w:rFonts w:hint="eastAsia"/>
                <w:kern w:val="0"/>
                <w:sz w:val="20"/>
                <w:szCs w:val="20"/>
              </w:rPr>
              <w:t>D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8</w:t>
            </w:r>
            <w:proofErr w:type="gramStart"/>
            <w:r w:rsidRPr="007A189C">
              <w:rPr>
                <w:rFonts w:hint="eastAsia"/>
                <w:kern w:val="0"/>
                <w:sz w:val="20"/>
                <w:szCs w:val="20"/>
              </w:rPr>
              <w:t>+</w:t>
            </w:r>
            <w:r w:rsidR="00B85328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proofErr w:type="gramEnd"/>
            <w:r w:rsidR="00B85328" w:rsidRPr="007A189C">
              <w:rPr>
                <w:rFonts w:hint="eastAsia"/>
                <w:kern w:val="0"/>
                <w:sz w:val="20"/>
                <w:szCs w:val="20"/>
              </w:rPr>
              <w:t>/</w:t>
            </w:r>
            <w:proofErr w:type="spellStart"/>
            <w:r w:rsidR="00B85328" w:rsidRPr="007A189C">
              <w:rPr>
                <w:rFonts w:hint="eastAsia"/>
                <w:kern w:val="0"/>
                <w:sz w:val="20"/>
                <w:szCs w:val="20"/>
              </w:rPr>
              <w:t>ul</w:t>
            </w:r>
            <w:proofErr w:type="spellEnd"/>
            <w:r w:rsidR="00B85328" w:rsidRPr="007A189C">
              <w:rPr>
                <w:rFonts w:hint="eastAsia"/>
                <w:kern w:val="0"/>
                <w:sz w:val="20"/>
                <w:szCs w:val="20"/>
              </w:rPr>
              <w:t>)(</w:t>
            </w:r>
            <w:r w:rsidR="006F160C" w:rsidRPr="007A189C">
              <w:rPr>
                <w:rFonts w:hint="eastAsia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vAlign w:val="center"/>
          </w:tcPr>
          <w:p w14:paraId="70BB247E" w14:textId="568EFAE0" w:rsidR="00603097" w:rsidRPr="007A189C" w:rsidRDefault="00A17225" w:rsidP="00524378">
            <w:pPr>
              <w:jc w:val="center"/>
              <w:rPr>
                <w:kern w:val="0"/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78 (</w:t>
            </w:r>
            <w:r w:rsidR="001F7A44" w:rsidRPr="007A189C">
              <w:rPr>
                <w:rFonts w:hint="eastAsia"/>
                <w:kern w:val="0"/>
                <w:sz w:val="20"/>
                <w:szCs w:val="20"/>
              </w:rPr>
              <w:t>14.63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985" w:type="dxa"/>
            <w:vAlign w:val="center"/>
          </w:tcPr>
          <w:p w14:paraId="5673F60D" w14:textId="6CE41367" w:rsidR="00C712EA" w:rsidRPr="007A189C" w:rsidRDefault="00922FF3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43.3 (</w:t>
            </w:r>
            <w:r w:rsidR="00811C63" w:rsidRPr="007A189C">
              <w:rPr>
                <w:rFonts w:hint="eastAsia"/>
                <w:kern w:val="0"/>
                <w:sz w:val="20"/>
                <w:szCs w:val="20"/>
              </w:rPr>
              <w:t>30.5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701" w:type="dxa"/>
            <w:vAlign w:val="center"/>
          </w:tcPr>
          <w:p w14:paraId="39B3295D" w14:textId="026028A5" w:rsidR="005A1734" w:rsidRPr="007A189C" w:rsidRDefault="000F172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740 (</w:t>
            </w:r>
            <w:r w:rsidR="005724AB" w:rsidRPr="007A189C">
              <w:rPr>
                <w:rFonts w:hint="eastAsia"/>
                <w:kern w:val="0"/>
                <w:sz w:val="20"/>
                <w:szCs w:val="20"/>
              </w:rPr>
              <w:t>23.18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946AA0E" w14:textId="3B57A026" w:rsidR="006B7AD6" w:rsidRPr="007A189C" w:rsidRDefault="00DC46E8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82 (</w:t>
            </w:r>
            <w:r w:rsidR="0061513C" w:rsidRPr="007A189C">
              <w:rPr>
                <w:rFonts w:hint="eastAsia"/>
                <w:kern w:val="0"/>
                <w:sz w:val="20"/>
                <w:szCs w:val="20"/>
              </w:rPr>
              <w:t>9.18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559" w:type="dxa"/>
            <w:vAlign w:val="center"/>
          </w:tcPr>
          <w:p w14:paraId="16F6A9B0" w14:textId="56DBB3DE" w:rsidR="00E94B0B" w:rsidRPr="007A189C" w:rsidRDefault="0057151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84 (</w:t>
            </w:r>
            <w:r w:rsidR="003B2367" w:rsidRPr="007A189C">
              <w:rPr>
                <w:rFonts w:hint="eastAsia"/>
                <w:kern w:val="0"/>
                <w:sz w:val="20"/>
                <w:szCs w:val="20"/>
              </w:rPr>
              <w:t>4.46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701" w:type="dxa"/>
            <w:vAlign w:val="center"/>
          </w:tcPr>
          <w:p w14:paraId="0FD88D2C" w14:textId="47738D24" w:rsidR="00ED3959" w:rsidRPr="007A189C" w:rsidRDefault="00E24238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86 (</w:t>
            </w:r>
            <w:r w:rsidR="009966CB" w:rsidRPr="007A189C">
              <w:rPr>
                <w:rFonts w:hint="eastAsia"/>
                <w:kern w:val="0"/>
                <w:sz w:val="20"/>
                <w:szCs w:val="20"/>
              </w:rPr>
              <w:t>33.71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vAlign w:val="center"/>
          </w:tcPr>
          <w:p w14:paraId="01AC885C" w14:textId="121CD335" w:rsidR="00053573" w:rsidRPr="007A189C" w:rsidRDefault="0080065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765.6 (</w:t>
            </w:r>
            <w:r w:rsidR="00B753F4" w:rsidRPr="007A189C">
              <w:rPr>
                <w:rFonts w:hint="eastAsia"/>
                <w:kern w:val="0"/>
                <w:sz w:val="20"/>
                <w:szCs w:val="20"/>
              </w:rPr>
              <w:t>33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2F7EDD0" w14:textId="415BA99B" w:rsidR="00610E95" w:rsidRPr="007A189C" w:rsidRDefault="008674DB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41 (</w:t>
            </w:r>
            <w:r w:rsidR="00975EF4" w:rsidRPr="007A189C">
              <w:rPr>
                <w:rFonts w:hint="eastAsia"/>
                <w:kern w:val="0"/>
                <w:sz w:val="20"/>
                <w:szCs w:val="20"/>
              </w:rPr>
              <w:t>25.48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</w:tr>
      <w:tr w:rsidR="002E311D" w:rsidRPr="007A189C" w14:paraId="41B144CC" w14:textId="77777777" w:rsidTr="007814A7">
        <w:tc>
          <w:tcPr>
            <w:tcW w:w="1951" w:type="dxa"/>
            <w:vAlign w:val="center"/>
          </w:tcPr>
          <w:p w14:paraId="670718A1" w14:textId="13696B30" w:rsidR="002A5024" w:rsidRPr="007A189C" w:rsidRDefault="008871AB" w:rsidP="00D6695C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CD8+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 xml:space="preserve">normal range for age and </w:t>
            </w:r>
            <w:proofErr w:type="spellStart"/>
            <w:r w:rsidR="002A5024" w:rsidRPr="007A189C">
              <w:rPr>
                <w:rFonts w:hint="eastAsia"/>
                <w:kern w:val="0"/>
                <w:sz w:val="20"/>
                <w:szCs w:val="20"/>
              </w:rPr>
              <w:t>gender</w:t>
            </w:r>
            <w:r w:rsidR="007E2356" w:rsidRPr="007A189C">
              <w:rPr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Align w:val="center"/>
          </w:tcPr>
          <w:p w14:paraId="1648CBCE" w14:textId="6183C94E" w:rsidR="002A5024" w:rsidRPr="007A189C" w:rsidRDefault="00AB50E0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553-1127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19.7-32.04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01BF6639" w14:textId="3F9B0EFB" w:rsidR="002A5024" w:rsidRPr="007A189C" w:rsidRDefault="00125C93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580-1735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19.0-32.51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26C137A7" w14:textId="650B21D6" w:rsidR="002A5024" w:rsidRPr="007A189C" w:rsidRDefault="00AC1AFF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580-1735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19.0-32.51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5D80DC2F" w14:textId="167C3667" w:rsidR="002A5024" w:rsidRPr="007A189C" w:rsidRDefault="00555991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531-1521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16.29-29.88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38BD1BD" w14:textId="6019B1E4" w:rsidR="002A5024" w:rsidRPr="007A189C" w:rsidRDefault="00D00E4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686-2278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15.88-31.48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5FA1143" w14:textId="07AA9C39" w:rsidR="002A5024" w:rsidRPr="007A189C" w:rsidRDefault="00CF0ADE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556-1687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14.08-24.7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574E366" w14:textId="5B3B623E" w:rsidR="002A5024" w:rsidRPr="007A189C" w:rsidRDefault="00C348E2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518-1125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19.68-34.06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0449266" w14:textId="3A29E61F" w:rsidR="002A5024" w:rsidRPr="007A189C" w:rsidRDefault="00FE2A41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480-1112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21.01-33.94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</w:tr>
      <w:tr w:rsidR="002E311D" w:rsidRPr="007A189C" w14:paraId="381CFCB1" w14:textId="77777777" w:rsidTr="007814A7">
        <w:tc>
          <w:tcPr>
            <w:tcW w:w="1951" w:type="dxa"/>
            <w:vAlign w:val="center"/>
          </w:tcPr>
          <w:p w14:paraId="7918274C" w14:textId="18115094" w:rsidR="00A045A0" w:rsidRPr="007A189C" w:rsidRDefault="00A045A0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CD19</w:t>
            </w:r>
            <w:proofErr w:type="gramStart"/>
            <w:r w:rsidRPr="007A189C">
              <w:rPr>
                <w:rFonts w:hint="eastAsia"/>
                <w:kern w:val="0"/>
                <w:sz w:val="20"/>
                <w:szCs w:val="20"/>
              </w:rPr>
              <w:t>+</w:t>
            </w:r>
            <w:r w:rsidR="00B85328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proofErr w:type="gramEnd"/>
            <w:r w:rsidR="00B85328" w:rsidRPr="007A189C">
              <w:rPr>
                <w:rFonts w:hint="eastAsia"/>
                <w:kern w:val="0"/>
                <w:sz w:val="20"/>
                <w:szCs w:val="20"/>
              </w:rPr>
              <w:t>/</w:t>
            </w:r>
            <w:proofErr w:type="spellStart"/>
            <w:r w:rsidR="00B85328" w:rsidRPr="007A189C">
              <w:rPr>
                <w:rFonts w:hint="eastAsia"/>
                <w:kern w:val="0"/>
                <w:sz w:val="20"/>
                <w:szCs w:val="20"/>
              </w:rPr>
              <w:t>ul</w:t>
            </w:r>
            <w:proofErr w:type="spellEnd"/>
            <w:r w:rsidR="00B85328" w:rsidRPr="007A189C">
              <w:rPr>
                <w:rFonts w:hint="eastAsia"/>
                <w:kern w:val="0"/>
                <w:sz w:val="20"/>
                <w:szCs w:val="20"/>
              </w:rPr>
              <w:t>)(</w:t>
            </w:r>
            <w:r w:rsidR="006F160C" w:rsidRPr="007A189C">
              <w:rPr>
                <w:rFonts w:hint="eastAsia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vAlign w:val="center"/>
          </w:tcPr>
          <w:p w14:paraId="2EA89675" w14:textId="539F3411" w:rsidR="00603097" w:rsidRPr="007A189C" w:rsidRDefault="00A17225" w:rsidP="00524378">
            <w:pPr>
              <w:jc w:val="center"/>
              <w:rPr>
                <w:kern w:val="0"/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32 (</w:t>
            </w:r>
            <w:r w:rsidR="001F7A44" w:rsidRPr="007A189C">
              <w:rPr>
                <w:rFonts w:hint="eastAsia"/>
                <w:kern w:val="0"/>
                <w:sz w:val="20"/>
                <w:szCs w:val="20"/>
              </w:rPr>
              <w:t>29.00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14A0C61F" w14:textId="63A0B278" w:rsidR="00C712EA" w:rsidRPr="007A189C" w:rsidRDefault="00501CA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0.67 (</w:t>
            </w:r>
            <w:r w:rsidR="006F5DA7" w:rsidRPr="007A189C">
              <w:rPr>
                <w:rFonts w:hint="eastAsia"/>
                <w:kern w:val="0"/>
                <w:sz w:val="20"/>
                <w:szCs w:val="20"/>
              </w:rPr>
              <w:t>2.27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701" w:type="dxa"/>
            <w:vAlign w:val="center"/>
          </w:tcPr>
          <w:p w14:paraId="76DD4EE7" w14:textId="244402B2" w:rsidR="005A1734" w:rsidRPr="007A189C" w:rsidRDefault="000F172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438 (</w:t>
            </w:r>
            <w:r w:rsidR="005724AB" w:rsidRPr="007A189C">
              <w:rPr>
                <w:rFonts w:hint="eastAsia"/>
                <w:kern w:val="0"/>
                <w:sz w:val="20"/>
                <w:szCs w:val="20"/>
              </w:rPr>
              <w:t>15.4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328E43D" w14:textId="49A3213E" w:rsidR="006B7AD6" w:rsidRPr="007A189C" w:rsidRDefault="00DC46E8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952 (</w:t>
            </w:r>
            <w:r w:rsidR="0061513C" w:rsidRPr="007A189C">
              <w:rPr>
                <w:rFonts w:hint="eastAsia"/>
                <w:kern w:val="0"/>
                <w:sz w:val="20"/>
                <w:szCs w:val="20"/>
              </w:rPr>
              <w:t>64.34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72C8B66C" w14:textId="0C97E8AD" w:rsidR="00E94B0B" w:rsidRPr="007A189C" w:rsidRDefault="004A41AE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708 (</w:t>
            </w:r>
            <w:r w:rsidR="003B2367" w:rsidRPr="007A189C">
              <w:rPr>
                <w:rFonts w:hint="eastAsia"/>
                <w:kern w:val="0"/>
                <w:sz w:val="20"/>
                <w:szCs w:val="20"/>
              </w:rPr>
              <w:t>91.46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190B4B44" w14:textId="504D5E2C" w:rsidR="00ED3959" w:rsidRPr="007A189C" w:rsidRDefault="00E24238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28 (</w:t>
            </w:r>
            <w:r w:rsidR="009966CB" w:rsidRPr="007A189C">
              <w:rPr>
                <w:rFonts w:hint="eastAsia"/>
                <w:kern w:val="0"/>
                <w:sz w:val="20"/>
                <w:szCs w:val="20"/>
              </w:rPr>
              <w:t>57.43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1533742" w14:textId="1D9D47FF" w:rsidR="00053573" w:rsidRPr="007A189C" w:rsidRDefault="00800654" w:rsidP="00524378">
            <w:pPr>
              <w:jc w:val="center"/>
              <w:rPr>
                <w:kern w:val="0"/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301.6 (</w:t>
            </w:r>
            <w:r w:rsidR="00B753F4" w:rsidRPr="007A189C">
              <w:rPr>
                <w:rFonts w:hint="eastAsia"/>
                <w:kern w:val="0"/>
                <w:sz w:val="20"/>
                <w:szCs w:val="20"/>
              </w:rPr>
              <w:t>13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507BCAB9" w14:textId="03F8EE50" w:rsidR="00610E95" w:rsidRPr="007A189C" w:rsidRDefault="008674DB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89 (</w:t>
            </w:r>
            <w:r w:rsidR="00975EF4" w:rsidRPr="007A189C">
              <w:rPr>
                <w:rFonts w:hint="eastAsia"/>
                <w:kern w:val="0"/>
                <w:sz w:val="20"/>
                <w:szCs w:val="20"/>
              </w:rPr>
              <w:t>14.06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C24D17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C24D17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</w:tr>
      <w:tr w:rsidR="002E311D" w:rsidRPr="007A189C" w14:paraId="0D114E19" w14:textId="77777777" w:rsidTr="007814A7">
        <w:tc>
          <w:tcPr>
            <w:tcW w:w="1951" w:type="dxa"/>
            <w:vAlign w:val="center"/>
          </w:tcPr>
          <w:p w14:paraId="1770DE51" w14:textId="4E41D84B" w:rsidR="002A5024" w:rsidRPr="007A189C" w:rsidRDefault="00D6695C" w:rsidP="00D6695C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CD19+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 xml:space="preserve">normal range for age and </w:t>
            </w:r>
            <w:proofErr w:type="spellStart"/>
            <w:r w:rsidR="002A5024" w:rsidRPr="007A189C">
              <w:rPr>
                <w:rFonts w:hint="eastAsia"/>
                <w:kern w:val="0"/>
                <w:sz w:val="20"/>
                <w:szCs w:val="20"/>
              </w:rPr>
              <w:t>gender</w:t>
            </w:r>
            <w:r w:rsidR="007E2356" w:rsidRPr="007A189C">
              <w:rPr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Align w:val="center"/>
          </w:tcPr>
          <w:p w14:paraId="600D897D" w14:textId="337120E2" w:rsidR="002A5024" w:rsidRPr="007A189C" w:rsidRDefault="00AB50E0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303.52-777.25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10.46-21.77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026065DE" w14:textId="78783AE2" w:rsidR="002A5024" w:rsidRPr="007A189C" w:rsidRDefault="00125C93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461-1456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13.23-26.39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730A6E0" w14:textId="48EC1A8D" w:rsidR="002A5024" w:rsidRPr="007A189C" w:rsidRDefault="00AC1AFF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461-1456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13.23-26.39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307EC62E" w14:textId="49F98C5C" w:rsidR="002A5024" w:rsidRPr="007A189C" w:rsidRDefault="00555991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537.11-1464.39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13.93-30.49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0A85A549" w14:textId="27E8D95E" w:rsidR="002A5024" w:rsidRPr="007A189C" w:rsidRDefault="00D00E4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916-1832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17.2-29.71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44229B70" w14:textId="2BA0362D" w:rsidR="002A5024" w:rsidRPr="007A189C" w:rsidRDefault="00DF22A3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734-2265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17.34-36.03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EB2012F" w14:textId="69BAE7A2" w:rsidR="002A5024" w:rsidRPr="007A189C" w:rsidRDefault="00C348E2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280-623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10.21-20.12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0DE45EB0" w14:textId="2C0888B1" w:rsidR="002A5024" w:rsidRPr="007A189C" w:rsidRDefault="00FE2A41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216-536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2A5024" w:rsidRPr="007A189C">
              <w:rPr>
                <w:kern w:val="0"/>
                <w:sz w:val="20"/>
                <w:szCs w:val="20"/>
              </w:rPr>
              <w:t>9.19-19.48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</w:tr>
      <w:tr w:rsidR="002E311D" w:rsidRPr="007A189C" w14:paraId="61F39DBC" w14:textId="77777777" w:rsidTr="007814A7">
        <w:tc>
          <w:tcPr>
            <w:tcW w:w="1951" w:type="dxa"/>
            <w:vAlign w:val="center"/>
          </w:tcPr>
          <w:p w14:paraId="16BA8274" w14:textId="0356979C" w:rsidR="00A045A0" w:rsidRPr="007A189C" w:rsidRDefault="00A045A0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CD16/56</w:t>
            </w:r>
            <w:proofErr w:type="gramStart"/>
            <w:r w:rsidRPr="007A189C">
              <w:rPr>
                <w:rFonts w:hint="eastAsia"/>
                <w:kern w:val="0"/>
                <w:sz w:val="20"/>
                <w:szCs w:val="20"/>
              </w:rPr>
              <w:t>+</w:t>
            </w:r>
            <w:r w:rsidR="00B85328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proofErr w:type="gramEnd"/>
            <w:r w:rsidR="00B85328" w:rsidRPr="007A189C">
              <w:rPr>
                <w:rFonts w:hint="eastAsia"/>
                <w:kern w:val="0"/>
                <w:sz w:val="20"/>
                <w:szCs w:val="20"/>
              </w:rPr>
              <w:t>/</w:t>
            </w:r>
            <w:proofErr w:type="spellStart"/>
            <w:r w:rsidR="00B85328" w:rsidRPr="007A189C">
              <w:rPr>
                <w:rFonts w:hint="eastAsia"/>
                <w:kern w:val="0"/>
                <w:sz w:val="20"/>
                <w:szCs w:val="20"/>
              </w:rPr>
              <w:t>ul</w:t>
            </w:r>
            <w:proofErr w:type="spellEnd"/>
            <w:r w:rsidR="00B85328" w:rsidRPr="007A189C">
              <w:rPr>
                <w:rFonts w:hint="eastAsia"/>
                <w:kern w:val="0"/>
                <w:sz w:val="20"/>
                <w:szCs w:val="20"/>
              </w:rPr>
              <w:t>)(</w:t>
            </w:r>
            <w:r w:rsidR="006F160C" w:rsidRPr="007A189C">
              <w:rPr>
                <w:rFonts w:hint="eastAsia"/>
                <w:kern w:val="0"/>
                <w:sz w:val="20"/>
                <w:szCs w:val="20"/>
              </w:rPr>
              <w:t>%)</w:t>
            </w:r>
          </w:p>
        </w:tc>
        <w:tc>
          <w:tcPr>
            <w:tcW w:w="1559" w:type="dxa"/>
            <w:vAlign w:val="center"/>
          </w:tcPr>
          <w:p w14:paraId="0C2B5517" w14:textId="36DD3075" w:rsidR="00603097" w:rsidRPr="007A189C" w:rsidRDefault="00A1722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61 (</w:t>
            </w:r>
            <w:r w:rsidR="001F7A44" w:rsidRPr="007A189C">
              <w:rPr>
                <w:rFonts w:hint="eastAsia"/>
                <w:kern w:val="0"/>
                <w:sz w:val="20"/>
                <w:szCs w:val="20"/>
              </w:rPr>
              <w:t>5.3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985" w:type="dxa"/>
            <w:vAlign w:val="center"/>
          </w:tcPr>
          <w:p w14:paraId="756C08A0" w14:textId="2E2600B1" w:rsidR="00C712EA" w:rsidRPr="007A189C" w:rsidRDefault="00050A39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44.37 (</w:t>
            </w:r>
            <w:r w:rsidR="00811C63" w:rsidRPr="007A189C">
              <w:rPr>
                <w:rFonts w:hint="eastAsia"/>
                <w:kern w:val="0"/>
                <w:sz w:val="20"/>
                <w:szCs w:val="20"/>
              </w:rPr>
              <w:t>9.44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701" w:type="dxa"/>
            <w:vAlign w:val="center"/>
          </w:tcPr>
          <w:p w14:paraId="4C93E7F2" w14:textId="27A7CD32" w:rsidR="005A1734" w:rsidRPr="007A189C" w:rsidRDefault="000F172C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56 (</w:t>
            </w:r>
            <w:r w:rsidR="005724AB" w:rsidRPr="007A189C">
              <w:rPr>
                <w:rFonts w:hint="eastAsia"/>
                <w:kern w:val="0"/>
                <w:sz w:val="20"/>
                <w:szCs w:val="20"/>
              </w:rPr>
              <w:t>1.96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559" w:type="dxa"/>
            <w:vAlign w:val="center"/>
          </w:tcPr>
          <w:p w14:paraId="613618A3" w14:textId="6A7254E2" w:rsidR="006B7AD6" w:rsidRPr="007A189C" w:rsidRDefault="009F093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13 (</w:t>
            </w:r>
            <w:r w:rsidR="0061513C" w:rsidRPr="007A189C">
              <w:rPr>
                <w:rFonts w:hint="eastAsia"/>
                <w:kern w:val="0"/>
                <w:sz w:val="20"/>
                <w:szCs w:val="20"/>
              </w:rPr>
              <w:t>3.74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559" w:type="dxa"/>
            <w:vAlign w:val="center"/>
          </w:tcPr>
          <w:p w14:paraId="735C0A5D" w14:textId="16542D99" w:rsidR="00E94B0B" w:rsidRPr="007A189C" w:rsidRDefault="00C27F4B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76 (</w:t>
            </w:r>
            <w:r w:rsidR="00E3255A" w:rsidRPr="007A189C">
              <w:rPr>
                <w:rFonts w:hint="eastAsia"/>
                <w:kern w:val="0"/>
                <w:sz w:val="20"/>
                <w:szCs w:val="20"/>
              </w:rPr>
              <w:t>1.87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701" w:type="dxa"/>
            <w:vAlign w:val="center"/>
          </w:tcPr>
          <w:p w14:paraId="2D069A3B" w14:textId="04A67B8D" w:rsidR="00ED3959" w:rsidRPr="007A189C" w:rsidRDefault="00E24238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8 (</w:t>
            </w:r>
            <w:r w:rsidR="009966CB" w:rsidRPr="007A189C">
              <w:rPr>
                <w:rFonts w:hint="eastAsia"/>
                <w:kern w:val="0"/>
                <w:sz w:val="20"/>
                <w:szCs w:val="20"/>
              </w:rPr>
              <w:t>4.98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843" w:type="dxa"/>
            <w:vAlign w:val="center"/>
          </w:tcPr>
          <w:p w14:paraId="71579A6E" w14:textId="511BB3F0" w:rsidR="00053573" w:rsidRPr="007A189C" w:rsidRDefault="0080065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16 (</w:t>
            </w:r>
            <w:r w:rsidR="00B753F4" w:rsidRPr="007A189C">
              <w:rPr>
                <w:rFonts w:hint="eastAsia"/>
                <w:kern w:val="0"/>
                <w:sz w:val="20"/>
                <w:szCs w:val="20"/>
              </w:rPr>
              <w:t>5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  <w:tc>
          <w:tcPr>
            <w:tcW w:w="1701" w:type="dxa"/>
            <w:vAlign w:val="center"/>
          </w:tcPr>
          <w:p w14:paraId="48CC555D" w14:textId="6CD58943" w:rsidR="00610E95" w:rsidRPr="007A189C" w:rsidRDefault="008674DB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20 (</w:t>
            </w:r>
            <w:r w:rsidR="00975EF4" w:rsidRPr="007A189C">
              <w:rPr>
                <w:rFonts w:hint="eastAsia"/>
                <w:kern w:val="0"/>
                <w:sz w:val="20"/>
                <w:szCs w:val="20"/>
              </w:rPr>
              <w:t>3.45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F533DA" w:rsidRPr="007A189C">
              <w:rPr>
                <w:rFonts w:hint="eastAsia"/>
                <w:kern w:val="0"/>
                <w:sz w:val="20"/>
                <w:szCs w:val="20"/>
              </w:rPr>
              <w:t>↓</w:t>
            </w:r>
          </w:p>
        </w:tc>
      </w:tr>
      <w:tr w:rsidR="002E311D" w:rsidRPr="007A189C" w14:paraId="58BBD9C2" w14:textId="77777777" w:rsidTr="007814A7">
        <w:tc>
          <w:tcPr>
            <w:tcW w:w="1951" w:type="dxa"/>
            <w:vAlign w:val="center"/>
          </w:tcPr>
          <w:p w14:paraId="78E23F3C" w14:textId="4F139681" w:rsidR="002A5024" w:rsidRPr="007A189C" w:rsidRDefault="00D6695C" w:rsidP="00D6695C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CD16/56+ </w:t>
            </w:r>
            <w:r w:rsidR="002A5024" w:rsidRPr="007A189C">
              <w:rPr>
                <w:rFonts w:hint="eastAsia"/>
                <w:kern w:val="0"/>
                <w:sz w:val="20"/>
                <w:szCs w:val="20"/>
              </w:rPr>
              <w:t xml:space="preserve">normal range for age and </w:t>
            </w:r>
            <w:proofErr w:type="spellStart"/>
            <w:r w:rsidR="002A5024" w:rsidRPr="007A189C">
              <w:rPr>
                <w:rFonts w:hint="eastAsia"/>
                <w:kern w:val="0"/>
                <w:sz w:val="20"/>
                <w:szCs w:val="20"/>
              </w:rPr>
              <w:t>gender</w:t>
            </w:r>
            <w:r w:rsidR="007E2356" w:rsidRPr="007A189C">
              <w:rPr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59" w:type="dxa"/>
            <w:vAlign w:val="center"/>
          </w:tcPr>
          <w:p w14:paraId="1AA0DB02" w14:textId="0F9EC3A8" w:rsidR="002A5024" w:rsidRPr="007A189C" w:rsidRDefault="00AB50E0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227-668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4F02CE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4F02CE" w:rsidRPr="007A189C">
              <w:rPr>
                <w:kern w:val="0"/>
                <w:sz w:val="20"/>
                <w:szCs w:val="20"/>
              </w:rPr>
              <w:t>7.83-20.99</w:t>
            </w:r>
            <w:r w:rsidR="004F02CE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27FE9918" w14:textId="5F7C41D6" w:rsidR="002A5024" w:rsidRPr="007A189C" w:rsidRDefault="007B2612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270-1053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4F02CE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4F02CE" w:rsidRPr="007A189C">
              <w:rPr>
                <w:kern w:val="0"/>
                <w:sz w:val="20"/>
                <w:szCs w:val="20"/>
              </w:rPr>
              <w:t>7.21-20.9</w:t>
            </w:r>
            <w:r w:rsidR="004F02CE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6D43FE7D" w14:textId="256AC700" w:rsidR="002A5024" w:rsidRPr="007A189C" w:rsidRDefault="00AC1AFF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270-1053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4F02CE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4F02CE" w:rsidRPr="007A189C">
              <w:rPr>
                <w:kern w:val="0"/>
                <w:sz w:val="20"/>
                <w:szCs w:val="20"/>
              </w:rPr>
              <w:t>7.21-20.9</w:t>
            </w:r>
            <w:r w:rsidR="004F02CE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6486FA45" w14:textId="41EA1290" w:rsidR="002A5024" w:rsidRPr="007A189C" w:rsidRDefault="00555991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241-978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4F02CE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4F02CE" w:rsidRPr="007A189C">
              <w:rPr>
                <w:kern w:val="0"/>
                <w:sz w:val="20"/>
                <w:szCs w:val="20"/>
              </w:rPr>
              <w:t>6.53-22.24</w:t>
            </w:r>
            <w:r w:rsidR="004F02CE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93C0275" w14:textId="623707E7" w:rsidR="002A5024" w:rsidRPr="007A189C" w:rsidRDefault="00D00E4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306-896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4F02CE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4F02CE" w:rsidRPr="007A189C">
              <w:rPr>
                <w:kern w:val="0"/>
                <w:sz w:val="20"/>
                <w:szCs w:val="20"/>
              </w:rPr>
              <w:t>5.67-15.9</w:t>
            </w:r>
            <w:r w:rsidR="004F02CE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7E3710BA" w14:textId="46603A78" w:rsidR="002A5024" w:rsidRPr="007A189C" w:rsidRDefault="00DF22A3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290-780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4F02CE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4F02CE" w:rsidRPr="007A189C">
              <w:rPr>
                <w:kern w:val="0"/>
                <w:sz w:val="20"/>
                <w:szCs w:val="20"/>
              </w:rPr>
              <w:t>5.89-14.85</w:t>
            </w:r>
            <w:r w:rsidR="004F02CE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800E944" w14:textId="77777777" w:rsidR="00C348E2" w:rsidRPr="007A189C" w:rsidRDefault="00C348E2" w:rsidP="00AA2627">
            <w:pPr>
              <w:jc w:val="center"/>
              <w:rPr>
                <w:kern w:val="0"/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258-727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</w:p>
          <w:p w14:paraId="2189A1B0" w14:textId="0601CFFD" w:rsidR="002A5024" w:rsidRPr="007A189C" w:rsidRDefault="004F02CE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Pr="007A189C">
              <w:rPr>
                <w:kern w:val="0"/>
                <w:sz w:val="20"/>
                <w:szCs w:val="20"/>
              </w:rPr>
              <w:t>9-22.24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center"/>
          </w:tcPr>
          <w:p w14:paraId="380CA8FE" w14:textId="7843FE75" w:rsidR="002A5024" w:rsidRPr="007A189C" w:rsidRDefault="00FE2A41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246-792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 </w:t>
            </w:r>
            <w:r w:rsidR="004F02CE" w:rsidRPr="007A189C">
              <w:rPr>
                <w:rFonts w:hint="eastAsia"/>
                <w:kern w:val="0"/>
                <w:sz w:val="20"/>
                <w:szCs w:val="20"/>
              </w:rPr>
              <w:t>(</w:t>
            </w:r>
            <w:r w:rsidR="004F02CE" w:rsidRPr="007A189C">
              <w:rPr>
                <w:kern w:val="0"/>
                <w:sz w:val="20"/>
                <w:szCs w:val="20"/>
              </w:rPr>
              <w:t>10.01-26.98</w:t>
            </w:r>
            <w:r w:rsidR="004F02CE" w:rsidRPr="007A189C">
              <w:rPr>
                <w:rFonts w:hint="eastAsia"/>
                <w:kern w:val="0"/>
                <w:sz w:val="20"/>
                <w:szCs w:val="20"/>
              </w:rPr>
              <w:t>)</w:t>
            </w:r>
          </w:p>
        </w:tc>
      </w:tr>
      <w:tr w:rsidR="002E311D" w:rsidRPr="007A189C" w14:paraId="527D0DE8" w14:textId="77777777" w:rsidTr="007814A7">
        <w:tc>
          <w:tcPr>
            <w:tcW w:w="1951" w:type="dxa"/>
            <w:vAlign w:val="center"/>
          </w:tcPr>
          <w:p w14:paraId="0E9ABDCF" w14:textId="77CA5673" w:rsidR="0024639E" w:rsidRPr="007A189C" w:rsidRDefault="0024639E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DHR flow cytometry test</w:t>
            </w:r>
          </w:p>
        </w:tc>
        <w:tc>
          <w:tcPr>
            <w:tcW w:w="1559" w:type="dxa"/>
            <w:vAlign w:val="center"/>
          </w:tcPr>
          <w:p w14:paraId="61705ED3" w14:textId="75CD156A" w:rsidR="0024639E" w:rsidRPr="007A189C" w:rsidRDefault="00DD5ADF" w:rsidP="00AA2627">
            <w:pPr>
              <w:jc w:val="center"/>
              <w:rPr>
                <w:sz w:val="20"/>
                <w:szCs w:val="20"/>
              </w:rPr>
            </w:pPr>
            <w:proofErr w:type="spellStart"/>
            <w:r w:rsidRPr="007A189C">
              <w:rPr>
                <w:kern w:val="0"/>
                <w:sz w:val="20"/>
                <w:szCs w:val="20"/>
              </w:rPr>
              <w:t>N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egtive</w:t>
            </w:r>
            <w:proofErr w:type="spellEnd"/>
          </w:p>
        </w:tc>
        <w:tc>
          <w:tcPr>
            <w:tcW w:w="1985" w:type="dxa"/>
            <w:vAlign w:val="center"/>
          </w:tcPr>
          <w:p w14:paraId="2EF2C06F" w14:textId="71F137C5" w:rsidR="0024639E" w:rsidRPr="007A189C" w:rsidRDefault="00DD5ADF" w:rsidP="00AA2627">
            <w:pPr>
              <w:jc w:val="center"/>
              <w:rPr>
                <w:sz w:val="20"/>
                <w:szCs w:val="20"/>
              </w:rPr>
            </w:pPr>
            <w:proofErr w:type="spellStart"/>
            <w:r w:rsidRPr="007A189C">
              <w:rPr>
                <w:kern w:val="0"/>
                <w:sz w:val="20"/>
                <w:szCs w:val="20"/>
              </w:rPr>
              <w:t>N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egtive</w:t>
            </w:r>
            <w:proofErr w:type="spellEnd"/>
          </w:p>
        </w:tc>
        <w:tc>
          <w:tcPr>
            <w:tcW w:w="1701" w:type="dxa"/>
            <w:vAlign w:val="center"/>
          </w:tcPr>
          <w:p w14:paraId="31CD3EDD" w14:textId="4DF5821E" w:rsidR="0024639E" w:rsidRPr="007A189C" w:rsidRDefault="00DD5ADF" w:rsidP="00AA2627">
            <w:pPr>
              <w:jc w:val="center"/>
              <w:rPr>
                <w:sz w:val="20"/>
                <w:szCs w:val="20"/>
              </w:rPr>
            </w:pPr>
            <w:proofErr w:type="spellStart"/>
            <w:r w:rsidRPr="007A189C">
              <w:rPr>
                <w:kern w:val="0"/>
                <w:sz w:val="20"/>
                <w:szCs w:val="20"/>
              </w:rPr>
              <w:t>N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egtive</w:t>
            </w:r>
            <w:proofErr w:type="spellEnd"/>
          </w:p>
        </w:tc>
        <w:tc>
          <w:tcPr>
            <w:tcW w:w="1559" w:type="dxa"/>
            <w:vAlign w:val="center"/>
          </w:tcPr>
          <w:p w14:paraId="29F16447" w14:textId="5DCCF923" w:rsidR="0024639E" w:rsidRPr="007A189C" w:rsidRDefault="00063AAF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2CA0AFEA" w14:textId="42D85A45" w:rsidR="0024639E" w:rsidRPr="007A189C" w:rsidRDefault="005E0AD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14:paraId="2B897FB9" w14:textId="53798F65" w:rsidR="0024639E" w:rsidRPr="007A189C" w:rsidRDefault="005D456E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14:paraId="54F59C45" w14:textId="41BBF4A2" w:rsidR="0024639E" w:rsidRPr="007A189C" w:rsidRDefault="0080065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N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</w:tcPr>
          <w:p w14:paraId="6D78E884" w14:textId="3BA04A64" w:rsidR="0024639E" w:rsidRPr="007A189C" w:rsidRDefault="00DA3250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N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A</w:t>
            </w:r>
          </w:p>
        </w:tc>
      </w:tr>
      <w:tr w:rsidR="002E311D" w:rsidRPr="007A189C" w14:paraId="781B4640" w14:textId="77777777" w:rsidTr="007814A7">
        <w:tc>
          <w:tcPr>
            <w:tcW w:w="1951" w:type="dxa"/>
            <w:vAlign w:val="center"/>
          </w:tcPr>
          <w:p w14:paraId="2DBC6671" w14:textId="73727E1F" w:rsidR="006E365B" w:rsidRPr="007A189C" w:rsidRDefault="006E365B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ANA</w:t>
            </w:r>
          </w:p>
        </w:tc>
        <w:tc>
          <w:tcPr>
            <w:tcW w:w="1559" w:type="dxa"/>
            <w:vAlign w:val="center"/>
          </w:tcPr>
          <w:p w14:paraId="2FB2D94A" w14:textId="0FB0133B" w:rsidR="006E365B" w:rsidRPr="007A189C" w:rsidRDefault="00680DBE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1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：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320</w:t>
            </w:r>
            <w:r w:rsidR="008E21E7" w:rsidRPr="007A189C">
              <w:rPr>
                <w:rFonts w:hint="eastAsia"/>
                <w:kern w:val="0"/>
                <w:sz w:val="20"/>
                <w:szCs w:val="20"/>
              </w:rPr>
              <w:t>, homogeneous</w:t>
            </w:r>
          </w:p>
        </w:tc>
        <w:tc>
          <w:tcPr>
            <w:tcW w:w="1985" w:type="dxa"/>
            <w:vAlign w:val="center"/>
          </w:tcPr>
          <w:p w14:paraId="7B46B65C" w14:textId="32196F94" w:rsidR="006E365B" w:rsidRPr="007A189C" w:rsidRDefault="00BD3F74" w:rsidP="00AA2627">
            <w:pPr>
              <w:jc w:val="center"/>
              <w:rPr>
                <w:sz w:val="20"/>
                <w:szCs w:val="20"/>
              </w:rPr>
            </w:pPr>
            <w:proofErr w:type="spellStart"/>
            <w:r w:rsidRPr="007A189C">
              <w:rPr>
                <w:kern w:val="0"/>
                <w:sz w:val="20"/>
                <w:szCs w:val="20"/>
              </w:rPr>
              <w:t>N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egtive</w:t>
            </w:r>
            <w:proofErr w:type="spellEnd"/>
          </w:p>
        </w:tc>
        <w:tc>
          <w:tcPr>
            <w:tcW w:w="1701" w:type="dxa"/>
            <w:vAlign w:val="center"/>
          </w:tcPr>
          <w:p w14:paraId="62CED664" w14:textId="37EEED04" w:rsidR="006E365B" w:rsidRPr="007A189C" w:rsidRDefault="00195D1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559" w:type="dxa"/>
            <w:vAlign w:val="center"/>
          </w:tcPr>
          <w:p w14:paraId="3403949E" w14:textId="28205D2E" w:rsidR="006E365B" w:rsidRPr="007A189C" w:rsidRDefault="00B53DB5" w:rsidP="00AA2627">
            <w:pPr>
              <w:jc w:val="center"/>
              <w:rPr>
                <w:sz w:val="20"/>
                <w:szCs w:val="20"/>
              </w:rPr>
            </w:pPr>
            <w:proofErr w:type="spellStart"/>
            <w:r w:rsidRPr="007A189C">
              <w:rPr>
                <w:kern w:val="0"/>
                <w:sz w:val="20"/>
                <w:szCs w:val="20"/>
              </w:rPr>
              <w:t>N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egtive</w:t>
            </w:r>
            <w:proofErr w:type="spellEnd"/>
          </w:p>
        </w:tc>
        <w:tc>
          <w:tcPr>
            <w:tcW w:w="1559" w:type="dxa"/>
            <w:vAlign w:val="center"/>
          </w:tcPr>
          <w:p w14:paraId="08694685" w14:textId="0D1C060C" w:rsidR="006E365B" w:rsidRPr="007A189C" w:rsidRDefault="008E1C24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701" w:type="dxa"/>
            <w:vAlign w:val="center"/>
          </w:tcPr>
          <w:p w14:paraId="49C31CFB" w14:textId="155317C0" w:rsidR="006E365B" w:rsidRPr="007A189C" w:rsidRDefault="00975E32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NA</w:t>
            </w:r>
          </w:p>
        </w:tc>
        <w:tc>
          <w:tcPr>
            <w:tcW w:w="1843" w:type="dxa"/>
            <w:vAlign w:val="center"/>
          </w:tcPr>
          <w:p w14:paraId="5D3B99A8" w14:textId="3647E205" w:rsidR="006E365B" w:rsidRPr="007A189C" w:rsidRDefault="002508C2" w:rsidP="00AA2627">
            <w:pPr>
              <w:jc w:val="center"/>
              <w:rPr>
                <w:sz w:val="20"/>
                <w:szCs w:val="20"/>
              </w:rPr>
            </w:pPr>
            <w:proofErr w:type="spellStart"/>
            <w:r w:rsidRPr="007A189C">
              <w:rPr>
                <w:kern w:val="0"/>
                <w:sz w:val="20"/>
                <w:szCs w:val="20"/>
              </w:rPr>
              <w:t>N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egtive</w:t>
            </w:r>
            <w:proofErr w:type="spellEnd"/>
          </w:p>
        </w:tc>
        <w:tc>
          <w:tcPr>
            <w:tcW w:w="1701" w:type="dxa"/>
            <w:vAlign w:val="center"/>
          </w:tcPr>
          <w:p w14:paraId="52829F04" w14:textId="276A059D" w:rsidR="006E365B" w:rsidRPr="007A189C" w:rsidRDefault="00C81B42" w:rsidP="00AA2627">
            <w:pPr>
              <w:jc w:val="center"/>
              <w:rPr>
                <w:sz w:val="20"/>
                <w:szCs w:val="20"/>
              </w:rPr>
            </w:pPr>
            <w:proofErr w:type="spellStart"/>
            <w:r w:rsidRPr="007A189C">
              <w:rPr>
                <w:kern w:val="0"/>
                <w:sz w:val="20"/>
                <w:szCs w:val="20"/>
              </w:rPr>
              <w:t>N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egtive</w:t>
            </w:r>
            <w:proofErr w:type="spellEnd"/>
          </w:p>
        </w:tc>
      </w:tr>
      <w:tr w:rsidR="002E311D" w:rsidRPr="007A189C" w14:paraId="65A31EEF" w14:textId="77777777" w:rsidTr="007814A7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14:paraId="5A98E711" w14:textId="4779B774" w:rsidR="006F5DA7" w:rsidRPr="007A189C" w:rsidRDefault="006F5DA7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O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the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6E56CD0" w14:textId="773BAD09" w:rsidR="00DA45C0" w:rsidRPr="007A189C" w:rsidRDefault="00931755" w:rsidP="00AA2627">
            <w:pPr>
              <w:jc w:val="center"/>
              <w:rPr>
                <w:rFonts w:ascii="ヒラギノ角ゴ ProN W3" w:eastAsia="ヒラギノ角ゴ ProN W3" w:hAnsi="ヒラギノ角ゴ ProN W3"/>
                <w:color w:val="000000"/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A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uto-Abs </w:t>
            </w:r>
            <w:r w:rsidR="00A65BDF" w:rsidRPr="007A189C">
              <w:rPr>
                <w:rFonts w:hint="eastAsia"/>
                <w:kern w:val="0"/>
                <w:sz w:val="20"/>
                <w:szCs w:val="20"/>
              </w:rPr>
              <w:t xml:space="preserve">to </w:t>
            </w:r>
            <w:proofErr w:type="spellStart"/>
            <w:r w:rsidR="00A65BDF" w:rsidRPr="007A189C">
              <w:rPr>
                <w:rFonts w:hint="eastAsia"/>
                <w:kern w:val="0"/>
                <w:sz w:val="20"/>
                <w:szCs w:val="20"/>
              </w:rPr>
              <w:t>Tg</w:t>
            </w:r>
            <w:proofErr w:type="spellEnd"/>
            <w:r w:rsidR="00A65BDF" w:rsidRPr="007A189C">
              <w:rPr>
                <w:rFonts w:hint="eastAsia"/>
                <w:kern w:val="0"/>
                <w:sz w:val="20"/>
                <w:szCs w:val="20"/>
              </w:rPr>
              <w:t xml:space="preserve">, TPO, SS-A, </w:t>
            </w:r>
            <w:proofErr w:type="spellStart"/>
            <w:r w:rsidR="00A65BDF" w:rsidRPr="007A189C">
              <w:rPr>
                <w:rFonts w:hint="eastAsia"/>
                <w:kern w:val="0"/>
                <w:sz w:val="20"/>
                <w:szCs w:val="20"/>
              </w:rPr>
              <w:t>pANCA</w:t>
            </w:r>
            <w:proofErr w:type="spellEnd"/>
            <w:r w:rsidR="00A65BDF" w:rsidRPr="007A189C">
              <w:rPr>
                <w:rFonts w:hint="eastAsia"/>
                <w:kern w:val="0"/>
                <w:sz w:val="20"/>
                <w:szCs w:val="20"/>
              </w:rPr>
              <w:t>, RNP, and platele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C1568BA" w14:textId="40A69C1B" w:rsidR="006F5DA7" w:rsidRPr="007A189C" w:rsidRDefault="006F5DA7" w:rsidP="00AA2627">
            <w:pPr>
              <w:jc w:val="center"/>
              <w:rPr>
                <w:kern w:val="0"/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EO:9.4%</w:t>
            </w:r>
            <w:r w:rsidR="004F541C" w:rsidRPr="007A189C">
              <w:rPr>
                <w:rFonts w:hint="eastAsia"/>
                <w:kern w:val="0"/>
                <w:sz w:val="20"/>
                <w:szCs w:val="20"/>
              </w:rPr>
              <w:t>;</w:t>
            </w:r>
          </w:p>
          <w:p w14:paraId="409F2463" w14:textId="743DFC3A" w:rsidR="0079737B" w:rsidRPr="007A189C" w:rsidRDefault="00957A4C" w:rsidP="00AA2627">
            <w:pPr>
              <w:jc w:val="center"/>
              <w:rPr>
                <w:kern w:val="0"/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D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 xml:space="preserve">ecreased </w:t>
            </w:r>
            <w:r w:rsidR="0079737B" w:rsidRPr="007A189C">
              <w:rPr>
                <w:kern w:val="0"/>
                <w:sz w:val="20"/>
                <w:szCs w:val="20"/>
              </w:rPr>
              <w:t>C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3</w:t>
            </w:r>
          </w:p>
          <w:p w14:paraId="1A8C4826" w14:textId="386D4B33" w:rsidR="00B556FE" w:rsidRPr="007A189C" w:rsidRDefault="00B556FE" w:rsidP="00AA26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39DF01" w14:textId="67334440" w:rsidR="00EA073A" w:rsidRPr="007A189C" w:rsidRDefault="00EA073A" w:rsidP="00AA2627">
            <w:pPr>
              <w:jc w:val="center"/>
              <w:rPr>
                <w:kern w:val="0"/>
                <w:sz w:val="20"/>
                <w:szCs w:val="20"/>
              </w:rPr>
            </w:pPr>
            <w:r w:rsidRPr="007A189C">
              <w:rPr>
                <w:rFonts w:hint="eastAsia"/>
                <w:kern w:val="0"/>
                <w:sz w:val="20"/>
                <w:szCs w:val="20"/>
              </w:rPr>
              <w:t>EO:25.5%</w:t>
            </w:r>
            <w:r w:rsidR="00430E22" w:rsidRPr="007A189C">
              <w:rPr>
                <w:rFonts w:hint="eastAsia"/>
                <w:kern w:val="0"/>
                <w:sz w:val="20"/>
                <w:szCs w:val="20"/>
              </w:rPr>
              <w:t>;</w:t>
            </w:r>
          </w:p>
          <w:p w14:paraId="12B89274" w14:textId="2960FCCA" w:rsidR="006F5DA7" w:rsidRPr="007A189C" w:rsidRDefault="00430E22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C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oombs++</w:t>
            </w:r>
            <w:r w:rsidR="00931755" w:rsidRPr="007A189C">
              <w:rPr>
                <w:rFonts w:hint="eastAsia"/>
                <w:kern w:val="0"/>
                <w:sz w:val="20"/>
                <w:szCs w:val="20"/>
              </w:rPr>
              <w:t xml:space="preserve">, </w:t>
            </w:r>
            <w:r w:rsidR="00931755" w:rsidRPr="007A189C">
              <w:rPr>
                <w:kern w:val="0"/>
                <w:sz w:val="20"/>
                <w:szCs w:val="20"/>
              </w:rPr>
              <w:t>A</w:t>
            </w:r>
            <w:r w:rsidR="00931755" w:rsidRPr="007A189C">
              <w:rPr>
                <w:rFonts w:hint="eastAsia"/>
                <w:kern w:val="0"/>
                <w:sz w:val="20"/>
                <w:szCs w:val="20"/>
              </w:rPr>
              <w:t>uto-Abs</w:t>
            </w:r>
            <w:r w:rsidR="00185B56" w:rsidRPr="007A189C">
              <w:rPr>
                <w:rFonts w:hint="eastAsia"/>
                <w:kern w:val="0"/>
                <w:sz w:val="20"/>
                <w:szCs w:val="20"/>
              </w:rPr>
              <w:t xml:space="preserve"> to </w:t>
            </w:r>
            <w:proofErr w:type="spellStart"/>
            <w:r w:rsidR="00185B56" w:rsidRPr="007A189C">
              <w:rPr>
                <w:rFonts w:hint="eastAsia"/>
                <w:kern w:val="0"/>
                <w:sz w:val="20"/>
                <w:szCs w:val="20"/>
              </w:rPr>
              <w:t>Tg</w:t>
            </w:r>
            <w:proofErr w:type="spellEnd"/>
            <w:r w:rsidR="00185B56" w:rsidRPr="007A189C">
              <w:rPr>
                <w:rFonts w:hint="eastAsia"/>
                <w:kern w:val="0"/>
                <w:sz w:val="20"/>
                <w:szCs w:val="20"/>
              </w:rPr>
              <w:t>, TP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C35DFC2" w14:textId="77777777" w:rsidR="000668D4" w:rsidRPr="007A189C" w:rsidRDefault="00430E22" w:rsidP="00AA2627">
            <w:pPr>
              <w:jc w:val="center"/>
              <w:rPr>
                <w:kern w:val="0"/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C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oombs++</w:t>
            </w:r>
            <w:r w:rsidR="000668D4" w:rsidRPr="007A189C">
              <w:rPr>
                <w:rFonts w:hint="eastAsia"/>
                <w:kern w:val="0"/>
                <w:sz w:val="20"/>
                <w:szCs w:val="20"/>
              </w:rPr>
              <w:t>;</w:t>
            </w:r>
          </w:p>
          <w:p w14:paraId="4DD72BE7" w14:textId="08CE8E74" w:rsidR="00430E22" w:rsidRPr="007A189C" w:rsidRDefault="0093175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A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uto-Abs</w:t>
            </w:r>
            <w:r w:rsidR="00185B56" w:rsidRPr="007A189C">
              <w:rPr>
                <w:rFonts w:hint="eastAsia"/>
                <w:kern w:val="0"/>
                <w:sz w:val="20"/>
                <w:szCs w:val="20"/>
              </w:rPr>
              <w:t xml:space="preserve"> to </w:t>
            </w:r>
            <w:proofErr w:type="spellStart"/>
            <w:r w:rsidR="00185B56" w:rsidRPr="007A189C">
              <w:rPr>
                <w:rFonts w:hint="eastAsia"/>
                <w:kern w:val="0"/>
                <w:sz w:val="20"/>
                <w:szCs w:val="20"/>
              </w:rPr>
              <w:t>Tg</w:t>
            </w:r>
            <w:proofErr w:type="spellEnd"/>
            <w:r w:rsidR="00185B56" w:rsidRPr="007A189C">
              <w:rPr>
                <w:rFonts w:hint="eastAsia"/>
                <w:kern w:val="0"/>
                <w:sz w:val="20"/>
                <w:szCs w:val="20"/>
              </w:rPr>
              <w:t>, TPO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2BC2CDC" w14:textId="3807FB9D" w:rsidR="006F5DA7" w:rsidRPr="007A189C" w:rsidRDefault="006F5DA7" w:rsidP="00AA26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811DC00" w14:textId="254C7919" w:rsidR="006F5DA7" w:rsidRPr="007A189C" w:rsidRDefault="006F5DA7" w:rsidP="00AA26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031AAF2" w14:textId="01CE7D5E" w:rsidR="006F5DA7" w:rsidRPr="007A189C" w:rsidRDefault="006F5DA7" w:rsidP="00AA262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77A935" w14:textId="476A3B9D" w:rsidR="006F5DA7" w:rsidRPr="007A189C" w:rsidRDefault="00931755" w:rsidP="00AA2627">
            <w:pPr>
              <w:jc w:val="center"/>
              <w:rPr>
                <w:sz w:val="20"/>
                <w:szCs w:val="20"/>
              </w:rPr>
            </w:pPr>
            <w:r w:rsidRPr="007A189C">
              <w:rPr>
                <w:kern w:val="0"/>
                <w:sz w:val="20"/>
                <w:szCs w:val="20"/>
              </w:rPr>
              <w:t>A</w:t>
            </w:r>
            <w:r w:rsidRPr="007A189C">
              <w:rPr>
                <w:rFonts w:hint="eastAsia"/>
                <w:kern w:val="0"/>
                <w:sz w:val="20"/>
                <w:szCs w:val="20"/>
              </w:rPr>
              <w:t>uto-Abs</w:t>
            </w:r>
            <w:r w:rsidR="00185B56" w:rsidRPr="007A189C">
              <w:rPr>
                <w:rFonts w:hint="eastAsia"/>
                <w:kern w:val="0"/>
                <w:sz w:val="20"/>
                <w:szCs w:val="20"/>
              </w:rPr>
              <w:t xml:space="preserve"> to </w:t>
            </w:r>
            <w:proofErr w:type="spellStart"/>
            <w:r w:rsidR="00185B56" w:rsidRPr="007A189C">
              <w:rPr>
                <w:rFonts w:hint="eastAsia"/>
                <w:kern w:val="0"/>
                <w:sz w:val="20"/>
                <w:szCs w:val="20"/>
              </w:rPr>
              <w:t>Tg</w:t>
            </w:r>
            <w:proofErr w:type="spellEnd"/>
            <w:r w:rsidR="00185B56" w:rsidRPr="007A189C">
              <w:rPr>
                <w:rFonts w:hint="eastAsia"/>
                <w:kern w:val="0"/>
                <w:sz w:val="20"/>
                <w:szCs w:val="20"/>
              </w:rPr>
              <w:t>, TPO</w:t>
            </w:r>
          </w:p>
        </w:tc>
      </w:tr>
    </w:tbl>
    <w:p w14:paraId="1F1324E5" w14:textId="49D5F216" w:rsidR="00615EB7" w:rsidRPr="007A189C" w:rsidRDefault="00615EB7"/>
    <w:p w14:paraId="3B8B1E59" w14:textId="43E1C456" w:rsidR="00214600" w:rsidRPr="007A189C" w:rsidRDefault="00214600" w:rsidP="00214600">
      <w:pPr>
        <w:rPr>
          <w:sz w:val="20"/>
          <w:szCs w:val="20"/>
        </w:rPr>
      </w:pPr>
      <w:proofErr w:type="gramStart"/>
      <w:r w:rsidRPr="007A189C">
        <w:rPr>
          <w:kern w:val="0"/>
          <w:sz w:val="20"/>
          <w:szCs w:val="20"/>
          <w:vertAlign w:val="superscript"/>
        </w:rPr>
        <w:t>a</w:t>
      </w:r>
      <w:proofErr w:type="gramEnd"/>
      <w:r w:rsidR="007E2356" w:rsidRPr="007A189C">
        <w:rPr>
          <w:kern w:val="0"/>
          <w:sz w:val="20"/>
          <w:szCs w:val="20"/>
          <w:vertAlign w:val="superscript"/>
        </w:rPr>
        <w:t xml:space="preserve"> </w:t>
      </w:r>
      <w:r w:rsidR="00A07A64" w:rsidRPr="007A189C">
        <w:rPr>
          <w:kern w:val="0"/>
          <w:sz w:val="20"/>
          <w:szCs w:val="20"/>
        </w:rPr>
        <w:t>Concentrations</w:t>
      </w:r>
      <w:r w:rsidRPr="007A189C">
        <w:rPr>
          <w:rFonts w:hint="eastAsia"/>
          <w:kern w:val="0"/>
          <w:sz w:val="20"/>
          <w:szCs w:val="20"/>
        </w:rPr>
        <w:t xml:space="preserve"> </w:t>
      </w:r>
      <w:r w:rsidRPr="007A189C">
        <w:rPr>
          <w:rFonts w:hint="eastAsia"/>
          <w:sz w:val="20"/>
          <w:szCs w:val="20"/>
        </w:rPr>
        <w:t xml:space="preserve">after </w:t>
      </w:r>
      <w:r w:rsidR="007E2356" w:rsidRPr="007A189C">
        <w:rPr>
          <w:sz w:val="20"/>
          <w:szCs w:val="20"/>
        </w:rPr>
        <w:t xml:space="preserve">intravenous </w:t>
      </w:r>
      <w:proofErr w:type="spellStart"/>
      <w:r w:rsidR="007E2356" w:rsidRPr="007A189C">
        <w:rPr>
          <w:sz w:val="20"/>
          <w:szCs w:val="20"/>
        </w:rPr>
        <w:t>immunogloblin</w:t>
      </w:r>
      <w:proofErr w:type="spellEnd"/>
    </w:p>
    <w:p w14:paraId="31781653" w14:textId="2FFEFAB0" w:rsidR="007E2356" w:rsidRPr="007A189C" w:rsidRDefault="007E2356" w:rsidP="00214600">
      <w:pPr>
        <w:rPr>
          <w:sz w:val="20"/>
          <w:szCs w:val="20"/>
          <w:lang w:val="en-US"/>
        </w:rPr>
      </w:pPr>
      <w:proofErr w:type="gramStart"/>
      <w:r w:rsidRPr="007A189C">
        <w:rPr>
          <w:kern w:val="0"/>
          <w:sz w:val="20"/>
          <w:szCs w:val="20"/>
          <w:vertAlign w:val="superscript"/>
        </w:rPr>
        <w:t>b</w:t>
      </w:r>
      <w:proofErr w:type="gramEnd"/>
      <w:r w:rsidRPr="007A189C">
        <w:rPr>
          <w:kern w:val="0"/>
          <w:sz w:val="20"/>
          <w:szCs w:val="20"/>
          <w:vertAlign w:val="superscript"/>
        </w:rPr>
        <w:t xml:space="preserve"> </w:t>
      </w:r>
      <w:r w:rsidRPr="007A189C">
        <w:rPr>
          <w:kern w:val="0"/>
          <w:sz w:val="20"/>
          <w:szCs w:val="20"/>
        </w:rPr>
        <w:t>Normal ranges for age and gender are based on Reference [</w:t>
      </w:r>
      <w:r w:rsidR="00B97C28" w:rsidRPr="007A189C">
        <w:rPr>
          <w:kern w:val="0"/>
          <w:sz w:val="20"/>
          <w:szCs w:val="20"/>
        </w:rPr>
        <w:t>31</w:t>
      </w:r>
      <w:r w:rsidRPr="007A189C">
        <w:rPr>
          <w:kern w:val="0"/>
          <w:sz w:val="20"/>
          <w:szCs w:val="20"/>
        </w:rPr>
        <w:t>]</w:t>
      </w:r>
    </w:p>
    <w:p w14:paraId="5CEDAFDA" w14:textId="54BAF41B" w:rsidR="002D26A6" w:rsidRPr="007E2356" w:rsidRDefault="00CD4E35" w:rsidP="009F05EC">
      <w:pPr>
        <w:ind w:left="100" w:hangingChars="50" w:hanging="100"/>
        <w:rPr>
          <w:sz w:val="20"/>
          <w:szCs w:val="20"/>
        </w:rPr>
      </w:pPr>
      <w:r w:rsidRPr="007A189C">
        <w:rPr>
          <w:sz w:val="20"/>
          <w:szCs w:val="20"/>
        </w:rPr>
        <w:t>A</w:t>
      </w:r>
      <w:r w:rsidRPr="007A189C">
        <w:rPr>
          <w:rFonts w:hint="eastAsia"/>
          <w:sz w:val="20"/>
          <w:szCs w:val="20"/>
        </w:rPr>
        <w:t xml:space="preserve">bbreviations: </w:t>
      </w:r>
      <w:r w:rsidR="008E686D" w:rsidRPr="007A189C">
        <w:rPr>
          <w:color w:val="FF0000"/>
          <w:sz w:val="20"/>
          <w:szCs w:val="20"/>
        </w:rPr>
        <w:t xml:space="preserve">WCC: </w:t>
      </w:r>
      <w:r w:rsidR="009F05EC" w:rsidRPr="007A189C">
        <w:rPr>
          <w:color w:val="FF0000"/>
          <w:sz w:val="20"/>
          <w:szCs w:val="20"/>
        </w:rPr>
        <w:t xml:space="preserve">white cell count, </w:t>
      </w:r>
      <w:r w:rsidR="008E686D" w:rsidRPr="007A189C">
        <w:rPr>
          <w:rFonts w:hint="eastAsia"/>
          <w:color w:val="FF0000"/>
          <w:sz w:val="20"/>
          <w:szCs w:val="20"/>
        </w:rPr>
        <w:t>A</w:t>
      </w:r>
      <w:r w:rsidR="008E686D" w:rsidRPr="007A189C">
        <w:rPr>
          <w:color w:val="FF0000"/>
          <w:sz w:val="20"/>
          <w:szCs w:val="20"/>
        </w:rPr>
        <w:t>NC:</w:t>
      </w:r>
      <w:r w:rsidR="00DF6344" w:rsidRPr="007A189C">
        <w:rPr>
          <w:color w:val="FF0000"/>
          <w:sz w:val="20"/>
          <w:szCs w:val="20"/>
        </w:rPr>
        <w:t xml:space="preserve"> absolute neutrophil count</w:t>
      </w:r>
      <w:r w:rsidR="00DF6344" w:rsidRPr="007A189C">
        <w:rPr>
          <w:rFonts w:hint="eastAsia"/>
          <w:color w:val="FF0000"/>
          <w:sz w:val="20"/>
          <w:szCs w:val="20"/>
        </w:rPr>
        <w:t xml:space="preserve">, </w:t>
      </w:r>
      <w:r w:rsidR="008E686D" w:rsidRPr="007A189C">
        <w:rPr>
          <w:color w:val="FF0000"/>
          <w:sz w:val="20"/>
          <w:szCs w:val="20"/>
        </w:rPr>
        <w:t>ALC:</w:t>
      </w:r>
      <w:r w:rsidR="00DF6344" w:rsidRPr="007A189C">
        <w:rPr>
          <w:color w:val="FF0000"/>
          <w:sz w:val="20"/>
          <w:szCs w:val="20"/>
        </w:rPr>
        <w:t xml:space="preserve"> absolute lymphocyte count</w:t>
      </w:r>
      <w:r w:rsidR="00DF6344" w:rsidRPr="007A189C">
        <w:rPr>
          <w:rFonts w:hint="eastAsia"/>
          <w:color w:val="FF0000"/>
          <w:sz w:val="20"/>
          <w:szCs w:val="20"/>
        </w:rPr>
        <w:t xml:space="preserve">, </w:t>
      </w:r>
      <w:r w:rsidR="008E686D" w:rsidRPr="007A189C">
        <w:rPr>
          <w:color w:val="FF0000"/>
          <w:sz w:val="20"/>
          <w:szCs w:val="20"/>
        </w:rPr>
        <w:t>PLT:</w:t>
      </w:r>
      <w:r w:rsidR="00DF6344" w:rsidRPr="007A189C">
        <w:rPr>
          <w:color w:val="FF0000"/>
        </w:rPr>
        <w:t xml:space="preserve"> </w:t>
      </w:r>
      <w:r w:rsidR="00DF6344" w:rsidRPr="007A189C">
        <w:rPr>
          <w:color w:val="FF0000"/>
          <w:sz w:val="20"/>
          <w:szCs w:val="20"/>
        </w:rPr>
        <w:t>platelet</w:t>
      </w:r>
      <w:r w:rsidR="00DF6344" w:rsidRPr="007A189C">
        <w:rPr>
          <w:rFonts w:hint="eastAsia"/>
          <w:color w:val="FF0000"/>
          <w:sz w:val="20"/>
          <w:szCs w:val="20"/>
        </w:rPr>
        <w:t>,</w:t>
      </w:r>
      <w:r w:rsidR="00DF6344" w:rsidRPr="007A189C">
        <w:rPr>
          <w:color w:val="FF0000"/>
          <w:sz w:val="20"/>
          <w:szCs w:val="20"/>
        </w:rPr>
        <w:t xml:space="preserve"> </w:t>
      </w:r>
      <w:r w:rsidR="008E686D" w:rsidRPr="007A189C">
        <w:rPr>
          <w:color w:val="FF0000"/>
          <w:sz w:val="20"/>
          <w:szCs w:val="20"/>
        </w:rPr>
        <w:t>HB:</w:t>
      </w:r>
      <w:r w:rsidR="00DF6344" w:rsidRPr="007A189C">
        <w:rPr>
          <w:color w:val="FF0000"/>
        </w:rPr>
        <w:t xml:space="preserve"> </w:t>
      </w:r>
      <w:proofErr w:type="spellStart"/>
      <w:r w:rsidR="00DF6344" w:rsidRPr="007A189C">
        <w:rPr>
          <w:color w:val="FF0000"/>
          <w:sz w:val="20"/>
          <w:szCs w:val="20"/>
        </w:rPr>
        <w:t>hemoglobin</w:t>
      </w:r>
      <w:proofErr w:type="spellEnd"/>
      <w:r w:rsidR="00DF6344" w:rsidRPr="007A189C">
        <w:rPr>
          <w:color w:val="FF0000"/>
          <w:sz w:val="20"/>
          <w:szCs w:val="20"/>
        </w:rPr>
        <w:t xml:space="preserve">, </w:t>
      </w:r>
      <w:r w:rsidR="008E686D" w:rsidRPr="007A189C">
        <w:rPr>
          <w:color w:val="FF0000"/>
          <w:sz w:val="20"/>
          <w:szCs w:val="20"/>
        </w:rPr>
        <w:t>ESR:</w:t>
      </w:r>
      <w:r w:rsidR="00DF6344" w:rsidRPr="007A189C">
        <w:rPr>
          <w:color w:val="FF0000"/>
        </w:rPr>
        <w:t xml:space="preserve"> </w:t>
      </w:r>
      <w:r w:rsidR="00DF6344" w:rsidRPr="007A189C">
        <w:rPr>
          <w:color w:val="FF0000"/>
          <w:sz w:val="20"/>
          <w:szCs w:val="20"/>
        </w:rPr>
        <w:t xml:space="preserve">erythrocyte sedimentation rate, </w:t>
      </w:r>
      <w:r w:rsidR="008E686D" w:rsidRPr="007A189C">
        <w:rPr>
          <w:color w:val="FF0000"/>
          <w:sz w:val="20"/>
          <w:szCs w:val="20"/>
        </w:rPr>
        <w:t>CRP:</w:t>
      </w:r>
      <w:r w:rsidR="00DF6344" w:rsidRPr="007A189C">
        <w:rPr>
          <w:color w:val="FF0000"/>
        </w:rPr>
        <w:t xml:space="preserve"> </w:t>
      </w:r>
      <w:r w:rsidR="00DF6344" w:rsidRPr="007A189C">
        <w:rPr>
          <w:color w:val="FF0000"/>
          <w:sz w:val="20"/>
          <w:szCs w:val="20"/>
        </w:rPr>
        <w:t>c</w:t>
      </w:r>
      <w:r w:rsidR="00D53109" w:rsidRPr="007A189C">
        <w:rPr>
          <w:color w:val="FF0000"/>
          <w:sz w:val="20"/>
          <w:szCs w:val="20"/>
        </w:rPr>
        <w:t>-</w:t>
      </w:r>
      <w:r w:rsidR="00DF6344" w:rsidRPr="007A189C">
        <w:rPr>
          <w:color w:val="FF0000"/>
          <w:sz w:val="20"/>
          <w:szCs w:val="20"/>
        </w:rPr>
        <w:t>reactive protein</w:t>
      </w:r>
      <w:r w:rsidR="00DF6344" w:rsidRPr="007A189C">
        <w:rPr>
          <w:rFonts w:hint="eastAsia"/>
          <w:color w:val="FF0000"/>
          <w:sz w:val="20"/>
          <w:szCs w:val="20"/>
        </w:rPr>
        <w:t>，</w:t>
      </w:r>
      <w:r w:rsidR="008E686D" w:rsidRPr="007A189C">
        <w:rPr>
          <w:color w:val="FF0000"/>
          <w:sz w:val="20"/>
          <w:szCs w:val="20"/>
        </w:rPr>
        <w:t>PCT:</w:t>
      </w:r>
      <w:r w:rsidR="00DF6344" w:rsidRPr="007A189C">
        <w:rPr>
          <w:color w:val="FF0000"/>
        </w:rPr>
        <w:t xml:space="preserve"> </w:t>
      </w:r>
      <w:proofErr w:type="spellStart"/>
      <w:r w:rsidR="00DF6344" w:rsidRPr="007A189C">
        <w:rPr>
          <w:color w:val="FF0000"/>
          <w:sz w:val="20"/>
          <w:szCs w:val="20"/>
        </w:rPr>
        <w:t>procalcitonin</w:t>
      </w:r>
      <w:proofErr w:type="spellEnd"/>
      <w:r w:rsidR="00DF6344" w:rsidRPr="007A189C">
        <w:rPr>
          <w:rFonts w:hint="eastAsia"/>
          <w:color w:val="FF0000"/>
          <w:sz w:val="20"/>
          <w:szCs w:val="20"/>
        </w:rPr>
        <w:t>,</w:t>
      </w:r>
      <w:r w:rsidR="00DF6344" w:rsidRPr="007A189C">
        <w:rPr>
          <w:color w:val="FF0000"/>
          <w:sz w:val="20"/>
          <w:szCs w:val="20"/>
        </w:rPr>
        <w:t xml:space="preserve"> </w:t>
      </w:r>
      <w:r w:rsidR="008E686D" w:rsidRPr="007A189C">
        <w:rPr>
          <w:color w:val="FF0000"/>
          <w:sz w:val="20"/>
          <w:szCs w:val="20"/>
        </w:rPr>
        <w:t>LDH:</w:t>
      </w:r>
      <w:r w:rsidR="00DF6344" w:rsidRPr="007A189C">
        <w:rPr>
          <w:color w:val="FF0000"/>
        </w:rPr>
        <w:t xml:space="preserve"> </w:t>
      </w:r>
      <w:r w:rsidR="00DF6344" w:rsidRPr="007A189C">
        <w:rPr>
          <w:color w:val="FF0000"/>
          <w:sz w:val="20"/>
          <w:szCs w:val="20"/>
        </w:rPr>
        <w:t>lactate dehydrogenase</w:t>
      </w:r>
      <w:r w:rsidR="00DF6344" w:rsidRPr="007A189C">
        <w:rPr>
          <w:rFonts w:hint="eastAsia"/>
          <w:color w:val="FF0000"/>
          <w:sz w:val="20"/>
          <w:szCs w:val="20"/>
        </w:rPr>
        <w:t>,</w:t>
      </w:r>
      <w:r w:rsidR="00DF6344" w:rsidRPr="007A189C">
        <w:rPr>
          <w:color w:val="FF0000"/>
          <w:sz w:val="20"/>
          <w:szCs w:val="20"/>
        </w:rPr>
        <w:t xml:space="preserve"> </w:t>
      </w:r>
      <w:r w:rsidR="008E686D" w:rsidRPr="007A189C">
        <w:rPr>
          <w:rFonts w:hint="eastAsia"/>
          <w:color w:val="FF0000"/>
          <w:sz w:val="20"/>
          <w:szCs w:val="20"/>
        </w:rPr>
        <w:t>A</w:t>
      </w:r>
      <w:r w:rsidR="008E686D" w:rsidRPr="007A189C">
        <w:rPr>
          <w:color w:val="FF0000"/>
          <w:sz w:val="20"/>
          <w:szCs w:val="20"/>
        </w:rPr>
        <w:t>ST:</w:t>
      </w:r>
      <w:r w:rsidR="00DF6344" w:rsidRPr="007A189C">
        <w:rPr>
          <w:color w:val="FF0000"/>
        </w:rPr>
        <w:t xml:space="preserve"> </w:t>
      </w:r>
      <w:r w:rsidR="00DF6344" w:rsidRPr="007A189C">
        <w:rPr>
          <w:color w:val="FF0000"/>
          <w:sz w:val="20"/>
          <w:szCs w:val="20"/>
        </w:rPr>
        <w:t>aspartate amino transferase</w:t>
      </w:r>
      <w:r w:rsidR="00DF6344" w:rsidRPr="007A189C">
        <w:rPr>
          <w:rFonts w:hint="eastAsia"/>
          <w:color w:val="FF0000"/>
          <w:sz w:val="20"/>
          <w:szCs w:val="20"/>
        </w:rPr>
        <w:t>,</w:t>
      </w:r>
      <w:r w:rsidR="00DF6344" w:rsidRPr="007A189C">
        <w:rPr>
          <w:sz w:val="20"/>
          <w:szCs w:val="20"/>
        </w:rPr>
        <w:t xml:space="preserve"> </w:t>
      </w:r>
      <w:r w:rsidR="002845F5" w:rsidRPr="007A189C">
        <w:rPr>
          <w:rFonts w:hint="eastAsia"/>
          <w:sz w:val="20"/>
          <w:szCs w:val="20"/>
        </w:rPr>
        <w:t xml:space="preserve">DHR: </w:t>
      </w:r>
      <w:proofErr w:type="spellStart"/>
      <w:r w:rsidR="00F26450" w:rsidRPr="007A189C">
        <w:rPr>
          <w:sz w:val="20"/>
          <w:szCs w:val="20"/>
        </w:rPr>
        <w:t>d</w:t>
      </w:r>
      <w:r w:rsidR="002845F5" w:rsidRPr="007A189C">
        <w:rPr>
          <w:sz w:val="20"/>
          <w:szCs w:val="20"/>
        </w:rPr>
        <w:t>ihydrorhodamine</w:t>
      </w:r>
      <w:proofErr w:type="spellEnd"/>
      <w:r w:rsidR="002845F5" w:rsidRPr="007A189C">
        <w:rPr>
          <w:rFonts w:hint="eastAsia"/>
          <w:sz w:val="20"/>
          <w:szCs w:val="20"/>
        </w:rPr>
        <w:t>,</w:t>
      </w:r>
      <w:r w:rsidR="003C5547" w:rsidRPr="007A189C">
        <w:rPr>
          <w:rFonts w:hint="eastAsia"/>
          <w:sz w:val="20"/>
          <w:szCs w:val="20"/>
        </w:rPr>
        <w:t xml:space="preserve"> </w:t>
      </w:r>
      <w:r w:rsidR="008E686D" w:rsidRPr="007A189C">
        <w:rPr>
          <w:color w:val="FF0000"/>
          <w:sz w:val="20"/>
          <w:szCs w:val="20"/>
        </w:rPr>
        <w:t>ANA:</w:t>
      </w:r>
      <w:r w:rsidR="009F05EC" w:rsidRPr="007A189C">
        <w:rPr>
          <w:color w:val="FF0000"/>
        </w:rPr>
        <w:t xml:space="preserve"> </w:t>
      </w:r>
      <w:r w:rsidR="009F05EC" w:rsidRPr="007A189C">
        <w:rPr>
          <w:color w:val="FF0000"/>
          <w:sz w:val="20"/>
          <w:szCs w:val="20"/>
        </w:rPr>
        <w:t>antinuclear antibodie</w:t>
      </w:r>
      <w:r w:rsidR="009F05EC" w:rsidRPr="007A189C">
        <w:rPr>
          <w:rFonts w:hint="eastAsia"/>
          <w:color w:val="FF0000"/>
          <w:sz w:val="20"/>
          <w:szCs w:val="20"/>
        </w:rPr>
        <w:t>s</w:t>
      </w:r>
      <w:r w:rsidR="009F05EC" w:rsidRPr="007A189C">
        <w:rPr>
          <w:sz w:val="20"/>
          <w:szCs w:val="20"/>
        </w:rPr>
        <w:t xml:space="preserve">, </w:t>
      </w:r>
      <w:r w:rsidR="003C5547" w:rsidRPr="007A189C">
        <w:rPr>
          <w:rFonts w:hint="eastAsia"/>
          <w:sz w:val="20"/>
          <w:szCs w:val="20"/>
        </w:rPr>
        <w:t xml:space="preserve">EO: </w:t>
      </w:r>
      <w:r w:rsidR="003C5547" w:rsidRPr="007A189C">
        <w:rPr>
          <w:sz w:val="20"/>
          <w:szCs w:val="20"/>
        </w:rPr>
        <w:t>eosinophil</w:t>
      </w:r>
      <w:r w:rsidR="003C5547" w:rsidRPr="007A189C">
        <w:rPr>
          <w:rFonts w:hint="eastAsia"/>
          <w:sz w:val="20"/>
          <w:szCs w:val="20"/>
        </w:rPr>
        <w:t xml:space="preserve">, </w:t>
      </w:r>
      <w:r w:rsidR="00931755" w:rsidRPr="007A189C">
        <w:rPr>
          <w:rFonts w:hint="eastAsia"/>
          <w:sz w:val="20"/>
          <w:szCs w:val="20"/>
        </w:rPr>
        <w:t>auto-</w:t>
      </w:r>
      <w:r w:rsidR="00043FA6" w:rsidRPr="007A189C">
        <w:rPr>
          <w:rFonts w:hint="eastAsia"/>
          <w:sz w:val="20"/>
          <w:szCs w:val="20"/>
        </w:rPr>
        <w:t>Abs: auto</w:t>
      </w:r>
      <w:r w:rsidR="00931755" w:rsidRPr="007A189C">
        <w:rPr>
          <w:rFonts w:hint="eastAsia"/>
          <w:sz w:val="20"/>
          <w:szCs w:val="20"/>
        </w:rPr>
        <w:t>-</w:t>
      </w:r>
      <w:r w:rsidR="00043FA6" w:rsidRPr="007A189C">
        <w:rPr>
          <w:rFonts w:hint="eastAsia"/>
          <w:sz w:val="20"/>
          <w:szCs w:val="20"/>
        </w:rPr>
        <w:t xml:space="preserve">antibodies, </w:t>
      </w:r>
      <w:proofErr w:type="spellStart"/>
      <w:proofErr w:type="gramStart"/>
      <w:r w:rsidR="002845F5" w:rsidRPr="007A189C">
        <w:rPr>
          <w:rFonts w:hint="eastAsia"/>
          <w:sz w:val="20"/>
          <w:szCs w:val="20"/>
        </w:rPr>
        <w:t>Tg</w:t>
      </w:r>
      <w:proofErr w:type="spellEnd"/>
      <w:proofErr w:type="gramEnd"/>
      <w:r w:rsidR="002845F5" w:rsidRPr="007A189C">
        <w:rPr>
          <w:rFonts w:hint="eastAsia"/>
          <w:sz w:val="20"/>
          <w:szCs w:val="20"/>
        </w:rPr>
        <w:t>: thyroglobulin,</w:t>
      </w:r>
      <w:r w:rsidR="007E7F12" w:rsidRPr="007A189C">
        <w:rPr>
          <w:rFonts w:hint="eastAsia"/>
          <w:sz w:val="20"/>
          <w:szCs w:val="20"/>
        </w:rPr>
        <w:t xml:space="preserve"> </w:t>
      </w:r>
      <w:r w:rsidR="002845F5" w:rsidRPr="007A189C">
        <w:rPr>
          <w:rFonts w:hint="eastAsia"/>
          <w:sz w:val="20"/>
          <w:szCs w:val="20"/>
        </w:rPr>
        <w:t>TPO: thyroid peroxidase,</w:t>
      </w:r>
      <w:r w:rsidR="002D26A6" w:rsidRPr="007A189C">
        <w:rPr>
          <w:rFonts w:hint="eastAsia"/>
          <w:sz w:val="20"/>
          <w:szCs w:val="20"/>
        </w:rPr>
        <w:t xml:space="preserve"> </w:t>
      </w:r>
      <w:r w:rsidR="006A2958" w:rsidRPr="007A189C">
        <w:rPr>
          <w:rFonts w:hint="eastAsia"/>
          <w:sz w:val="20"/>
          <w:szCs w:val="20"/>
        </w:rPr>
        <w:t>NA: not available.</w:t>
      </w:r>
      <w:bookmarkStart w:id="0" w:name="_GoBack"/>
      <w:bookmarkEnd w:id="0"/>
      <w:r w:rsidR="006A2958" w:rsidRPr="007E2356">
        <w:rPr>
          <w:rFonts w:hint="eastAsia"/>
          <w:sz w:val="20"/>
          <w:szCs w:val="20"/>
        </w:rPr>
        <w:t xml:space="preserve"> </w:t>
      </w:r>
    </w:p>
    <w:sectPr w:rsidR="002D26A6" w:rsidRPr="007E2356" w:rsidSect="00F467D0">
      <w:pgSz w:w="16840" w:h="11900" w:orient="landscape"/>
      <w:pgMar w:top="720" w:right="357" w:bottom="720" w:left="357" w:header="720" w:footer="720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altName w:val="Yu Gothic"/>
    <w:charset w:val="80"/>
    <w:family w:val="swiss"/>
    <w:pitch w:val="variable"/>
    <w:sig w:usb0="E00002FF" w:usb1="7AC7FFFF" w:usb2="00000012" w:usb3="00000000" w:csb0="0002000D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476"/>
    <w:rsid w:val="0000148C"/>
    <w:rsid w:val="00003019"/>
    <w:rsid w:val="00007143"/>
    <w:rsid w:val="0001416A"/>
    <w:rsid w:val="00032587"/>
    <w:rsid w:val="000373BC"/>
    <w:rsid w:val="00042105"/>
    <w:rsid w:val="00043FA6"/>
    <w:rsid w:val="00050A39"/>
    <w:rsid w:val="00053573"/>
    <w:rsid w:val="00063AAF"/>
    <w:rsid w:val="000668D4"/>
    <w:rsid w:val="000772CF"/>
    <w:rsid w:val="000A0476"/>
    <w:rsid w:val="000B1624"/>
    <w:rsid w:val="000B6E8C"/>
    <w:rsid w:val="000D334E"/>
    <w:rsid w:val="000D5CF7"/>
    <w:rsid w:val="000F172C"/>
    <w:rsid w:val="001144A8"/>
    <w:rsid w:val="00125C93"/>
    <w:rsid w:val="00150AFE"/>
    <w:rsid w:val="00185B56"/>
    <w:rsid w:val="00195D15"/>
    <w:rsid w:val="001B57C9"/>
    <w:rsid w:val="001D1E6B"/>
    <w:rsid w:val="001F084B"/>
    <w:rsid w:val="001F7A44"/>
    <w:rsid w:val="00214600"/>
    <w:rsid w:val="0024639E"/>
    <w:rsid w:val="002508C2"/>
    <w:rsid w:val="00251A2F"/>
    <w:rsid w:val="002845F5"/>
    <w:rsid w:val="0028710E"/>
    <w:rsid w:val="002A37CC"/>
    <w:rsid w:val="002A5024"/>
    <w:rsid w:val="002D26A6"/>
    <w:rsid w:val="002D3D75"/>
    <w:rsid w:val="002E311D"/>
    <w:rsid w:val="00300F23"/>
    <w:rsid w:val="0031125A"/>
    <w:rsid w:val="00322663"/>
    <w:rsid w:val="00336281"/>
    <w:rsid w:val="00347C58"/>
    <w:rsid w:val="003642F1"/>
    <w:rsid w:val="00367147"/>
    <w:rsid w:val="003B2367"/>
    <w:rsid w:val="003B3A88"/>
    <w:rsid w:val="003B54B1"/>
    <w:rsid w:val="003C5547"/>
    <w:rsid w:val="00430E22"/>
    <w:rsid w:val="00465155"/>
    <w:rsid w:val="004757E3"/>
    <w:rsid w:val="00486913"/>
    <w:rsid w:val="004A41AE"/>
    <w:rsid w:val="004D3BC6"/>
    <w:rsid w:val="004F02CE"/>
    <w:rsid w:val="004F0782"/>
    <w:rsid w:val="004F2878"/>
    <w:rsid w:val="004F541C"/>
    <w:rsid w:val="004F7BEC"/>
    <w:rsid w:val="00501CA7"/>
    <w:rsid w:val="0051226A"/>
    <w:rsid w:val="005128A9"/>
    <w:rsid w:val="00524378"/>
    <w:rsid w:val="00533B43"/>
    <w:rsid w:val="00537865"/>
    <w:rsid w:val="00550E8F"/>
    <w:rsid w:val="00555991"/>
    <w:rsid w:val="00571517"/>
    <w:rsid w:val="005724AB"/>
    <w:rsid w:val="00573D26"/>
    <w:rsid w:val="00587875"/>
    <w:rsid w:val="005A1734"/>
    <w:rsid w:val="005A3F9A"/>
    <w:rsid w:val="005D456E"/>
    <w:rsid w:val="005E0AD5"/>
    <w:rsid w:val="005F258E"/>
    <w:rsid w:val="00603097"/>
    <w:rsid w:val="006038D2"/>
    <w:rsid w:val="006062B1"/>
    <w:rsid w:val="00610E95"/>
    <w:rsid w:val="0061513C"/>
    <w:rsid w:val="00615EB7"/>
    <w:rsid w:val="00622831"/>
    <w:rsid w:val="00661739"/>
    <w:rsid w:val="00667BB0"/>
    <w:rsid w:val="00680DBE"/>
    <w:rsid w:val="00695789"/>
    <w:rsid w:val="006A2958"/>
    <w:rsid w:val="006A5A76"/>
    <w:rsid w:val="006B0E4C"/>
    <w:rsid w:val="006B7AD6"/>
    <w:rsid w:val="006C7F22"/>
    <w:rsid w:val="006D07EA"/>
    <w:rsid w:val="006E365B"/>
    <w:rsid w:val="006F160C"/>
    <w:rsid w:val="006F5DA7"/>
    <w:rsid w:val="006F795B"/>
    <w:rsid w:val="00733C16"/>
    <w:rsid w:val="00754716"/>
    <w:rsid w:val="00765C07"/>
    <w:rsid w:val="007814A7"/>
    <w:rsid w:val="007938EB"/>
    <w:rsid w:val="0079737B"/>
    <w:rsid w:val="007A189C"/>
    <w:rsid w:val="007B2612"/>
    <w:rsid w:val="007E2356"/>
    <w:rsid w:val="007E5025"/>
    <w:rsid w:val="007E7F12"/>
    <w:rsid w:val="007F2A1B"/>
    <w:rsid w:val="00800654"/>
    <w:rsid w:val="00803161"/>
    <w:rsid w:val="0080517C"/>
    <w:rsid w:val="00811C63"/>
    <w:rsid w:val="00820514"/>
    <w:rsid w:val="00821795"/>
    <w:rsid w:val="00821E7B"/>
    <w:rsid w:val="008674DB"/>
    <w:rsid w:val="008871AB"/>
    <w:rsid w:val="008B34F6"/>
    <w:rsid w:val="008D3959"/>
    <w:rsid w:val="008E1A96"/>
    <w:rsid w:val="008E1C24"/>
    <w:rsid w:val="008E21E7"/>
    <w:rsid w:val="008E2E4C"/>
    <w:rsid w:val="008E686D"/>
    <w:rsid w:val="008F6FA4"/>
    <w:rsid w:val="0092045E"/>
    <w:rsid w:val="00922FF3"/>
    <w:rsid w:val="00931755"/>
    <w:rsid w:val="009345A1"/>
    <w:rsid w:val="00957A4C"/>
    <w:rsid w:val="00975E32"/>
    <w:rsid w:val="00975EF4"/>
    <w:rsid w:val="009966CB"/>
    <w:rsid w:val="009C1796"/>
    <w:rsid w:val="009C7702"/>
    <w:rsid w:val="009E1D84"/>
    <w:rsid w:val="009F05EC"/>
    <w:rsid w:val="009F0935"/>
    <w:rsid w:val="009F4905"/>
    <w:rsid w:val="00A045A0"/>
    <w:rsid w:val="00A07A64"/>
    <w:rsid w:val="00A17225"/>
    <w:rsid w:val="00A25BB4"/>
    <w:rsid w:val="00A41F98"/>
    <w:rsid w:val="00A52092"/>
    <w:rsid w:val="00A541FC"/>
    <w:rsid w:val="00A57FE9"/>
    <w:rsid w:val="00A61838"/>
    <w:rsid w:val="00A65BDF"/>
    <w:rsid w:val="00A800E4"/>
    <w:rsid w:val="00A856A1"/>
    <w:rsid w:val="00A9199A"/>
    <w:rsid w:val="00A97CB2"/>
    <w:rsid w:val="00AA2627"/>
    <w:rsid w:val="00AB50E0"/>
    <w:rsid w:val="00AC1AFF"/>
    <w:rsid w:val="00B14949"/>
    <w:rsid w:val="00B1495A"/>
    <w:rsid w:val="00B53DB5"/>
    <w:rsid w:val="00B556FE"/>
    <w:rsid w:val="00B753F4"/>
    <w:rsid w:val="00B778DF"/>
    <w:rsid w:val="00B84E59"/>
    <w:rsid w:val="00B85328"/>
    <w:rsid w:val="00B97C28"/>
    <w:rsid w:val="00BA67E5"/>
    <w:rsid w:val="00BB2F32"/>
    <w:rsid w:val="00BB5BD0"/>
    <w:rsid w:val="00BC1A51"/>
    <w:rsid w:val="00BC4324"/>
    <w:rsid w:val="00BD3115"/>
    <w:rsid w:val="00BD3F74"/>
    <w:rsid w:val="00BE694B"/>
    <w:rsid w:val="00C071C3"/>
    <w:rsid w:val="00C24D17"/>
    <w:rsid w:val="00C27F4B"/>
    <w:rsid w:val="00C348E2"/>
    <w:rsid w:val="00C712EA"/>
    <w:rsid w:val="00C80FF7"/>
    <w:rsid w:val="00C81B42"/>
    <w:rsid w:val="00CD4E35"/>
    <w:rsid w:val="00CD63C6"/>
    <w:rsid w:val="00CE429F"/>
    <w:rsid w:val="00CF0ADE"/>
    <w:rsid w:val="00D00E45"/>
    <w:rsid w:val="00D109C6"/>
    <w:rsid w:val="00D12465"/>
    <w:rsid w:val="00D53109"/>
    <w:rsid w:val="00D663D1"/>
    <w:rsid w:val="00D6695C"/>
    <w:rsid w:val="00DA3250"/>
    <w:rsid w:val="00DA45C0"/>
    <w:rsid w:val="00DC46E8"/>
    <w:rsid w:val="00DD5ADF"/>
    <w:rsid w:val="00DE5608"/>
    <w:rsid w:val="00DF22A3"/>
    <w:rsid w:val="00DF6344"/>
    <w:rsid w:val="00E006EF"/>
    <w:rsid w:val="00E11685"/>
    <w:rsid w:val="00E17B83"/>
    <w:rsid w:val="00E24238"/>
    <w:rsid w:val="00E31804"/>
    <w:rsid w:val="00E3255A"/>
    <w:rsid w:val="00E67152"/>
    <w:rsid w:val="00E7432E"/>
    <w:rsid w:val="00E94B0B"/>
    <w:rsid w:val="00E97F7E"/>
    <w:rsid w:val="00EA073A"/>
    <w:rsid w:val="00EC4DC2"/>
    <w:rsid w:val="00ED3959"/>
    <w:rsid w:val="00EE20F0"/>
    <w:rsid w:val="00F24BB9"/>
    <w:rsid w:val="00F26450"/>
    <w:rsid w:val="00F332A4"/>
    <w:rsid w:val="00F4015A"/>
    <w:rsid w:val="00F467D0"/>
    <w:rsid w:val="00F533DA"/>
    <w:rsid w:val="00F63E0E"/>
    <w:rsid w:val="00F7527E"/>
    <w:rsid w:val="00FC7D9B"/>
    <w:rsid w:val="00FD2FD5"/>
    <w:rsid w:val="00FE2A41"/>
    <w:rsid w:val="00FF5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991C57"/>
  <w14:defaultImageDpi w14:val="300"/>
  <w15:docId w15:val="{41FAB28F-F541-BC41-82FF-9ECD20FE0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28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35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2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05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5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18CD4167-4ABC-46AA-9026-23B8A90DA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2</Pages>
  <Words>499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nlin</dc:creator>
  <cp:keywords/>
  <dc:description/>
  <cp:lastModifiedBy>Kiruthika S.</cp:lastModifiedBy>
  <cp:revision>89</cp:revision>
  <dcterms:created xsi:type="dcterms:W3CDTF">2021-07-16T09:47:00Z</dcterms:created>
  <dcterms:modified xsi:type="dcterms:W3CDTF">2022-08-20T02:17:00Z</dcterms:modified>
</cp:coreProperties>
</file>